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3AD29" w14:textId="77777777" w:rsidR="00B62E29" w:rsidRDefault="00C041A4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33475103" w14:textId="77777777" w:rsidR="00F67BF2" w:rsidRDefault="00F67BF2">
      <w:pPr>
        <w:rPr>
          <w:b/>
        </w:rPr>
      </w:pPr>
      <w:bookmarkStart w:id="0" w:name="_heading=h.r7c3ueqihrcc" w:colFirst="0" w:colLast="0"/>
      <w:bookmarkEnd w:id="0"/>
      <w:r>
        <w:rPr>
          <w:b/>
        </w:rPr>
        <w:br w:type="page"/>
      </w:r>
    </w:p>
    <w:p w14:paraId="32947338" w14:textId="27E264F2" w:rsidR="00B62E29" w:rsidRDefault="00C041A4">
      <w:pPr>
        <w:widowControl w:val="0"/>
        <w:spacing w:before="0" w:after="0"/>
        <w:jc w:val="both"/>
      </w:pPr>
      <w:r>
        <w:rPr>
          <w:b/>
        </w:rPr>
        <w:lastRenderedPageBreak/>
        <w:t>Supplementary Table 1.</w:t>
      </w:r>
      <w:r>
        <w:t xml:space="preserve"> Fertility analysis of samples of Irradiated Soil (IS) and Natural Soil (NS) used to construct native microbial community gradient. </w:t>
      </w:r>
    </w:p>
    <w:tbl>
      <w:tblPr>
        <w:tblStyle w:val="a"/>
        <w:tblW w:w="7755" w:type="dxa"/>
        <w:jc w:val="center"/>
        <w:tblLayout w:type="fixed"/>
        <w:tblLook w:val="0600" w:firstRow="0" w:lastRow="0" w:firstColumn="0" w:lastColumn="0" w:noHBand="1" w:noVBand="1"/>
      </w:tblPr>
      <w:tblGrid>
        <w:gridCol w:w="1560"/>
        <w:gridCol w:w="2008"/>
        <w:gridCol w:w="1232"/>
        <w:gridCol w:w="1245"/>
        <w:gridCol w:w="1710"/>
      </w:tblGrid>
      <w:tr w:rsidR="00B62E29" w14:paraId="4830AF50" w14:textId="77777777">
        <w:trPr>
          <w:trHeight w:val="18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0414E6EA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of analysis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0EB61FF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ttribute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511B35F3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BF17B9A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A1F91FF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</w:t>
            </w:r>
          </w:p>
        </w:tc>
      </w:tr>
      <w:tr w:rsidR="00B62E29" w14:paraId="1C98CBF8" w14:textId="77777777">
        <w:trPr>
          <w:jc w:val="center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C27B70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ysical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6063654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5F08A9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kg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DC149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0D91A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</w:t>
            </w:r>
          </w:p>
        </w:tc>
      </w:tr>
      <w:tr w:rsidR="00B62E29" w14:paraId="77F6AAFA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CD5B3F3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65365D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t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EE35365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kg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0319B8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BFE5B05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</w:tr>
      <w:tr w:rsidR="00B62E29" w14:paraId="055F81B9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0A39B2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C544BB1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y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E87999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kg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8DDA8B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205D8E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</w:t>
            </w:r>
          </w:p>
        </w:tc>
      </w:tr>
      <w:tr w:rsidR="00B62E29" w14:paraId="0E963F14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003B39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</w:tcPr>
          <w:p w14:paraId="6FECC934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ture class</w:t>
            </w:r>
          </w:p>
        </w:tc>
        <w:tc>
          <w:tcPr>
            <w:tcW w:w="1232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</w:tcPr>
          <w:p w14:paraId="69EFC56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2E73ECE3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y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auto"/>
          </w:tcPr>
          <w:p w14:paraId="3053815B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y loam</w:t>
            </w:r>
          </w:p>
        </w:tc>
      </w:tr>
      <w:tr w:rsidR="00B62E29" w14:paraId="1F05F86A" w14:textId="77777777">
        <w:trPr>
          <w:jc w:val="center"/>
        </w:trPr>
        <w:tc>
          <w:tcPr>
            <w:tcW w:w="1560" w:type="dxa"/>
            <w:vMerge w:val="restart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8C87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emical</w:t>
            </w:r>
          </w:p>
        </w:tc>
        <w:tc>
          <w:tcPr>
            <w:tcW w:w="2008" w:type="dxa"/>
            <w:tcBorders>
              <w:top w:val="single" w:sz="8" w:space="0" w:color="222222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1DB9B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hot water</w:t>
            </w:r>
          </w:p>
        </w:tc>
        <w:tc>
          <w:tcPr>
            <w:tcW w:w="1232" w:type="dxa"/>
            <w:tcBorders>
              <w:top w:val="single" w:sz="8" w:space="0" w:color="222222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28480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/dm³</w:t>
            </w:r>
          </w:p>
        </w:tc>
        <w:tc>
          <w:tcPr>
            <w:tcW w:w="1245" w:type="dxa"/>
            <w:tcBorders>
              <w:top w:val="single" w:sz="8" w:space="0" w:color="222222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20F60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single" w:sz="8" w:space="0" w:color="222222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4866F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 w:rsidR="00B62E29" w14:paraId="27310F06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CBCC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21EC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DTPA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36301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9E55F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14D58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 w:rsidR="00B62E29" w14:paraId="19A5EEA4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1BCB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90095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 DTPA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812B3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203D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A2C65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 w:rsidR="00B62E29" w14:paraId="0EEBB925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DC27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A7E1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 DTPA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3FB7F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3E10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C6B43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6</w:t>
            </w:r>
          </w:p>
        </w:tc>
      </w:tr>
      <w:tr w:rsidR="00B62E29" w14:paraId="12608936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75B8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2CCF0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DTPA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CFCC3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99C21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78F48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</w:tr>
      <w:tr w:rsidR="00B62E29" w14:paraId="2181DABB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9E1B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A4234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pH CaCl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AC146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561FE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CEC4C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</w:tr>
      <w:tr w:rsidR="00B62E29" w14:paraId="7C57516C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0E7B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5304A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M,O</w:t>
            </w:r>
            <w:proofErr w:type="gramEnd"/>
            <w:r>
              <w:rPr>
                <w:sz w:val="22"/>
                <w:szCs w:val="22"/>
              </w:rPr>
              <w:t>, colorimetric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A7C24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97B8C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5771D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 w:rsidR="00B62E29" w14:paraId="5D7F9487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9DC9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1041B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resin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762B6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2D753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2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B8AFA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</w:tr>
      <w:tr w:rsidR="00B62E29" w14:paraId="6FB6100D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D4B1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92F04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 (Ca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(PO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D8671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B93A9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CA8D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0</w:t>
            </w:r>
          </w:p>
        </w:tc>
      </w:tr>
      <w:tr w:rsidR="00B62E29" w14:paraId="72F8CB3A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BBA8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5FC7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 resin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3324D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olc</w:t>
            </w:r>
            <w:proofErr w:type="spellEnd"/>
            <w:r>
              <w:rPr>
                <w:sz w:val="22"/>
                <w:szCs w:val="22"/>
              </w:rPr>
              <w:t>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DA25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9D2CC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</w:tr>
      <w:tr w:rsidR="00B62E29" w14:paraId="3D781795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5838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A48C5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 resin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65AAC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olc</w:t>
            </w:r>
            <w:proofErr w:type="spellEnd"/>
            <w:r>
              <w:rPr>
                <w:sz w:val="22"/>
                <w:szCs w:val="22"/>
              </w:rPr>
              <w:t>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15FA9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FB4CE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 w:rsidR="00B62E29" w14:paraId="54385AA3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7350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DA924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 resin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EA531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olc</w:t>
            </w:r>
            <w:proofErr w:type="spellEnd"/>
            <w:r>
              <w:rPr>
                <w:sz w:val="22"/>
                <w:szCs w:val="22"/>
              </w:rPr>
              <w:t>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41DD9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9C78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B62E29" w14:paraId="73F97A80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FBD4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EBAF9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 </w:t>
            </w:r>
            <w:proofErr w:type="spellStart"/>
            <w:r>
              <w:rPr>
                <w:sz w:val="22"/>
                <w:szCs w:val="22"/>
              </w:rPr>
              <w:t>KCl</w:t>
            </w:r>
            <w:proofErr w:type="spellEnd"/>
            <w:r>
              <w:rPr>
                <w:sz w:val="22"/>
                <w:szCs w:val="22"/>
              </w:rPr>
              <w:t xml:space="preserve"> 1 mol/L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7BCD2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olc</w:t>
            </w:r>
            <w:proofErr w:type="spellEnd"/>
            <w:r>
              <w:rPr>
                <w:sz w:val="22"/>
                <w:szCs w:val="22"/>
              </w:rPr>
              <w:t>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3A060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C65C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B62E29" w14:paraId="5E07E39A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8067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3CBA9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+Al</w:t>
            </w:r>
            <w:proofErr w:type="spellEnd"/>
            <w:r>
              <w:rPr>
                <w:sz w:val="22"/>
                <w:szCs w:val="22"/>
              </w:rPr>
              <w:t xml:space="preserve"> SMP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8B683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olc</w:t>
            </w:r>
            <w:proofErr w:type="spellEnd"/>
            <w:r>
              <w:rPr>
                <w:sz w:val="22"/>
                <w:szCs w:val="22"/>
              </w:rPr>
              <w:t>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E8833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BCBD8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B62E29" w14:paraId="57DC96BE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6562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543A8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 Saturation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162F8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olc</w:t>
            </w:r>
            <w:proofErr w:type="spellEnd"/>
            <w:r>
              <w:rPr>
                <w:sz w:val="22"/>
                <w:szCs w:val="22"/>
              </w:rPr>
              <w:t>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E7CE4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.1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A048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</w:t>
            </w:r>
          </w:p>
        </w:tc>
      </w:tr>
      <w:tr w:rsidR="00B62E29" w14:paraId="16FCE2E5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FDFD9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B661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acity of Cations Exchange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86D87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olc</w:t>
            </w:r>
            <w:proofErr w:type="spellEnd"/>
            <w:r>
              <w:rPr>
                <w:sz w:val="22"/>
                <w:szCs w:val="22"/>
              </w:rPr>
              <w:t>/dm³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EA079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.1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EFFEC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6.</w:t>
            </w:r>
          </w:p>
        </w:tc>
      </w:tr>
      <w:tr w:rsidR="00B62E29" w14:paraId="6C7A21BE" w14:textId="77777777">
        <w:trPr>
          <w:jc w:val="center"/>
        </w:trPr>
        <w:tc>
          <w:tcPr>
            <w:tcW w:w="1560" w:type="dxa"/>
            <w:vMerge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1CB7" w14:textId="77777777" w:rsidR="00B62E29" w:rsidRDefault="00B62E29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F9B28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01EFA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147AB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745B6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 w:rsidR="00B62E29" w14:paraId="23FE5830" w14:textId="77777777">
        <w:trPr>
          <w:trHeight w:val="87"/>
          <w:jc w:val="center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D72EE" w14:textId="77777777" w:rsidR="00B62E29" w:rsidRDefault="00B62E29">
            <w:pPr>
              <w:widowControl w:val="0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6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EE683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32" w:type="dxa"/>
            <w:tcBorders>
              <w:top w:val="single" w:sz="6" w:space="0" w:color="FFFFFF"/>
              <w:left w:val="single" w:sz="8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DDF19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47BB4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A7605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 w14:paraId="6F89F004" w14:textId="77777777" w:rsidR="00B62E29" w:rsidRDefault="00B62E29">
      <w:pPr>
        <w:spacing w:before="0" w:after="0" w:line="360" w:lineRule="auto"/>
        <w:ind w:firstLine="720"/>
        <w:jc w:val="both"/>
        <w:sectPr w:rsidR="00B62E29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pgNumType w:start="1"/>
          <w:cols w:space="720"/>
          <w:titlePg/>
        </w:sectPr>
      </w:pPr>
    </w:p>
    <w:p w14:paraId="19C9CDB4" w14:textId="77777777" w:rsidR="00B62E29" w:rsidRDefault="00C041A4">
      <w:pPr>
        <w:spacing w:before="0" w:after="0" w:line="276" w:lineRule="auto"/>
      </w:pPr>
      <w:r>
        <w:rPr>
          <w:b/>
        </w:rPr>
        <w:lastRenderedPageBreak/>
        <w:t xml:space="preserve">Supplementary Table 2. </w:t>
      </w:r>
      <w:r>
        <w:t xml:space="preserve">Description of samples for </w:t>
      </w:r>
      <w:proofErr w:type="spellStart"/>
      <w:r>
        <w:t>metataxonomics</w:t>
      </w:r>
      <w:proofErr w:type="spellEnd"/>
      <w:r>
        <w:t xml:space="preserve"> 16S rRNA and metagenomics.</w:t>
      </w:r>
    </w:p>
    <w:tbl>
      <w:tblPr>
        <w:tblStyle w:val="a0"/>
        <w:tblW w:w="1293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1125"/>
        <w:gridCol w:w="1035"/>
        <w:gridCol w:w="1320"/>
        <w:gridCol w:w="3405"/>
        <w:gridCol w:w="2745"/>
        <w:gridCol w:w="1305"/>
        <w:gridCol w:w="1995"/>
      </w:tblGrid>
      <w:tr w:rsidR="00B62E29" w14:paraId="4A287D16" w14:textId="77777777">
        <w:tc>
          <w:tcPr>
            <w:tcW w:w="11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6DE53CCB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ample typ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0E5A1FC0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ollection tim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280C0B9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06E46FC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71A5F9DA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Omics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076F04E7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umber of samples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491BCA30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ample identification</w:t>
            </w:r>
          </w:p>
        </w:tc>
      </w:tr>
      <w:tr w:rsidR="00B62E29" w14:paraId="2A396411" w14:textId="77777777">
        <w:tc>
          <w:tcPr>
            <w:tcW w:w="11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53932E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7420B8D" w14:textId="77777777" w:rsidR="00B62E29" w:rsidRDefault="00C041A4">
            <w:pPr>
              <w:widowControl w:val="0"/>
              <w:spacing w:before="0" w:after="0"/>
            </w:pPr>
            <w:r>
              <w:t>C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F0C4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+ Ab-V5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9985" w14:textId="77777777" w:rsidR="00B62E29" w:rsidRDefault="00C041A4">
            <w:pPr>
              <w:widowControl w:val="0"/>
              <w:spacing w:before="0" w:after="0" w:line="360" w:lineRule="auto"/>
            </w:pPr>
            <w:r>
              <w:t>Native soil (NS) microbial community used to construct a microbial community diversity gradient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6925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928484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5F267CA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A-CN</w:t>
            </w:r>
          </w:p>
          <w:p w14:paraId="5F846DD3" w14:textId="77777777" w:rsidR="00B62E29" w:rsidRDefault="00B62E29">
            <w:pPr>
              <w:widowControl w:val="0"/>
              <w:spacing w:before="0" w:after="0"/>
              <w:jc w:val="center"/>
            </w:pPr>
          </w:p>
          <w:p w14:paraId="76760F64" w14:textId="77777777" w:rsidR="00B62E29" w:rsidRDefault="00B62E29">
            <w:pPr>
              <w:widowControl w:val="0"/>
              <w:spacing w:before="0" w:after="0"/>
              <w:jc w:val="center"/>
            </w:pPr>
          </w:p>
        </w:tc>
      </w:tr>
      <w:tr w:rsidR="00B62E29" w14:paraId="47F3318C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C0BA03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AACFD20" w14:textId="77777777" w:rsidR="00B62E29" w:rsidRDefault="00C041A4">
            <w:pPr>
              <w:widowControl w:val="0"/>
              <w:spacing w:before="0" w:after="0"/>
            </w:pPr>
            <w:r>
              <w:t>CN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8E2A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IS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BD6C" w14:textId="77777777" w:rsidR="00B62E29" w:rsidRDefault="00C041A4">
            <w:pPr>
              <w:widowControl w:val="0"/>
              <w:spacing w:before="0" w:after="0" w:line="360" w:lineRule="auto"/>
            </w:pPr>
            <w:r>
              <w:t xml:space="preserve">Soil sterilized by gamma-irradiation 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9BBF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FB3BB1D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1E2160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E-CN</w:t>
            </w:r>
          </w:p>
        </w:tc>
      </w:tr>
      <w:tr w:rsidR="00B62E29" w14:paraId="5FFF8EB4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7C0A13F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F6E27A" w14:textId="77777777" w:rsidR="00B62E29" w:rsidRDefault="00C041A4">
            <w:pPr>
              <w:widowControl w:val="0"/>
              <w:spacing w:before="0" w:after="0"/>
            </w:pPr>
            <w:r>
              <w:t>0 DA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B2E14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+ Ab-V5</w:t>
            </w:r>
          </w:p>
        </w:tc>
        <w:tc>
          <w:tcPr>
            <w:tcW w:w="3405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5AE2" w14:textId="77777777" w:rsidR="00B62E29" w:rsidRDefault="00C041A4">
            <w:pPr>
              <w:widowControl w:val="0"/>
              <w:spacing w:before="0" w:after="0" w:line="360" w:lineRule="auto"/>
            </w:pPr>
            <w:r>
              <w:t>Native soil (NS) microbial community used to construct a microbial community diversity gradient amended with Ab-V5</w:t>
            </w:r>
          </w:p>
        </w:tc>
        <w:tc>
          <w:tcPr>
            <w:tcW w:w="2745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4A9E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B595C8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3FFDFD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A-0DAS</w:t>
            </w:r>
          </w:p>
        </w:tc>
      </w:tr>
      <w:tr w:rsidR="00B62E29" w14:paraId="1B1ADE23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126747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111177" w14:textId="77777777" w:rsidR="00B62E29" w:rsidRDefault="00C041A4">
            <w:pPr>
              <w:widowControl w:val="0"/>
              <w:spacing w:before="0" w:after="0"/>
            </w:pPr>
            <w:r>
              <w:t>0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FA0B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3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3C7A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3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1546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65E92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CAD9ADD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B-0DAS</w:t>
            </w:r>
          </w:p>
        </w:tc>
      </w:tr>
      <w:tr w:rsidR="00B62E29" w14:paraId="02F9A5CF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0C8B3FC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ADD17E" w14:textId="77777777" w:rsidR="00B62E29" w:rsidRDefault="00C041A4">
            <w:pPr>
              <w:widowControl w:val="0"/>
              <w:spacing w:before="0" w:after="0"/>
            </w:pPr>
            <w:r>
              <w:t>0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ADDB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6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97A7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6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CD7E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A21CDC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3A05B4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C-0DAS</w:t>
            </w:r>
          </w:p>
        </w:tc>
      </w:tr>
      <w:tr w:rsidR="00B62E29" w14:paraId="7F60EB8F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5A9A64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4E1BDE8" w14:textId="77777777" w:rsidR="00B62E29" w:rsidRDefault="00C041A4">
            <w:pPr>
              <w:widowControl w:val="0"/>
              <w:spacing w:before="0" w:after="0"/>
            </w:pPr>
            <w:r>
              <w:t>0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3403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9</w:t>
            </w:r>
            <w:r>
              <w:t xml:space="preserve">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42EA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9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CD18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F82F380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C450E9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D-0DAS</w:t>
            </w:r>
          </w:p>
        </w:tc>
      </w:tr>
      <w:tr w:rsidR="00B62E29" w14:paraId="73878F21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439C2E3" w14:textId="77777777" w:rsidR="00B62E29" w:rsidRDefault="00C041A4">
            <w:pPr>
              <w:widowControl w:val="0"/>
              <w:spacing w:before="0" w:after="0"/>
            </w:pPr>
            <w:r>
              <w:lastRenderedPageBreak/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F654B4" w14:textId="77777777" w:rsidR="00B62E29" w:rsidRDefault="00C041A4">
            <w:pPr>
              <w:widowControl w:val="0"/>
              <w:spacing w:before="0" w:after="0"/>
            </w:pPr>
            <w:r>
              <w:t>0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8037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IS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9D83" w14:textId="77777777" w:rsidR="00B62E29" w:rsidRDefault="00C041A4">
            <w:pPr>
              <w:widowControl w:val="0"/>
              <w:spacing w:before="0" w:after="0" w:line="360" w:lineRule="auto"/>
            </w:pPr>
            <w:r>
              <w:t>Soil sterilized by gamma-irradiation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9B21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1E3A7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EB51230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E-0DAS</w:t>
            </w:r>
          </w:p>
        </w:tc>
      </w:tr>
      <w:tr w:rsidR="00B62E29" w14:paraId="2D30F2A8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28AE112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4E94197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ED5C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+ Ab-V5</w:t>
            </w:r>
          </w:p>
        </w:tc>
        <w:tc>
          <w:tcPr>
            <w:tcW w:w="3405" w:type="dxa"/>
            <w:tcBorders>
              <w:top w:val="single" w:sz="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C267" w14:textId="77777777" w:rsidR="00B62E29" w:rsidRDefault="00C041A4">
            <w:pPr>
              <w:widowControl w:val="0"/>
              <w:spacing w:before="0" w:after="0" w:line="360" w:lineRule="auto"/>
            </w:pPr>
            <w:r>
              <w:t>Native soil (NS) microbial community used to construct a microbial community diversity gradient amended with Ab-V5</w:t>
            </w:r>
          </w:p>
        </w:tc>
        <w:tc>
          <w:tcPr>
            <w:tcW w:w="2745" w:type="dxa"/>
            <w:tcBorders>
              <w:top w:val="single" w:sz="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DD69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5297BF8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229AF18A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A-15DAS</w:t>
            </w:r>
          </w:p>
        </w:tc>
      </w:tr>
      <w:tr w:rsidR="00B62E29" w14:paraId="1EF8ED9E" w14:textId="77777777">
        <w:tc>
          <w:tcPr>
            <w:tcW w:w="11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D9E15C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6A76774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AF99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3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4DFB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3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8860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E59DD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E45E0D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B-15DAS</w:t>
            </w:r>
          </w:p>
        </w:tc>
      </w:tr>
      <w:tr w:rsidR="00B62E29" w14:paraId="71619254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EC09885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DA80327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CB08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6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BFE7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6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047F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0AE2E1E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2BEE4B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C-15DAS</w:t>
            </w:r>
          </w:p>
        </w:tc>
      </w:tr>
      <w:tr w:rsidR="00B62E29" w14:paraId="6AEF54C0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37991D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AF9C1AE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0961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9</w:t>
            </w:r>
            <w:r>
              <w:t xml:space="preserve">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878E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9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5110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B7C407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E82C11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D-15DAS</w:t>
            </w:r>
          </w:p>
        </w:tc>
      </w:tr>
      <w:tr w:rsidR="00B62E29" w14:paraId="67F1E077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A933C03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723F70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B1BC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IS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517D" w14:textId="77777777" w:rsidR="00B62E29" w:rsidRDefault="00C041A4">
            <w:pPr>
              <w:widowControl w:val="0"/>
              <w:spacing w:before="0" w:after="0" w:line="360" w:lineRule="auto"/>
            </w:pPr>
            <w:r>
              <w:t>Soil sterilized by gamma-irradiation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FA3C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C590C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14F4ED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E-15DAS</w:t>
            </w:r>
          </w:p>
          <w:p w14:paraId="2A8FC128" w14:textId="77777777" w:rsidR="00B62E29" w:rsidRDefault="00B62E29">
            <w:pPr>
              <w:widowControl w:val="0"/>
              <w:spacing w:before="0" w:after="0"/>
              <w:jc w:val="center"/>
            </w:pPr>
          </w:p>
        </w:tc>
      </w:tr>
      <w:tr w:rsidR="00B62E29" w14:paraId="798284FA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53D1344" w14:textId="77777777" w:rsidR="00B62E29" w:rsidRDefault="00B62E29">
            <w:pPr>
              <w:widowControl w:val="0"/>
              <w:spacing w:before="0" w:after="0"/>
            </w:pPr>
          </w:p>
          <w:p w14:paraId="5318EFF8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BAD5E1" w14:textId="77777777" w:rsidR="00B62E29" w:rsidRDefault="00B62E29">
            <w:pPr>
              <w:widowControl w:val="0"/>
              <w:spacing w:before="0" w:after="0"/>
            </w:pPr>
          </w:p>
          <w:p w14:paraId="60AC224E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F70F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+ Ab-V5</w:t>
            </w:r>
          </w:p>
        </w:tc>
        <w:tc>
          <w:tcPr>
            <w:tcW w:w="3405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EC36D" w14:textId="77777777" w:rsidR="00B62E29" w:rsidRDefault="00C041A4">
            <w:pPr>
              <w:widowControl w:val="0"/>
              <w:spacing w:before="0" w:after="0" w:line="360" w:lineRule="auto"/>
            </w:pPr>
            <w:r>
              <w:t>Native soil (NS) microbial community used to construct a microbial community diversity gradient amended with Ab-V5</w:t>
            </w:r>
          </w:p>
        </w:tc>
        <w:tc>
          <w:tcPr>
            <w:tcW w:w="2745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29A8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606CBA7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BF934B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A-25DAS</w:t>
            </w:r>
          </w:p>
        </w:tc>
      </w:tr>
      <w:tr w:rsidR="00B62E29" w14:paraId="2AB0B5F9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3457C5" w14:textId="77777777" w:rsidR="00B62E29" w:rsidRDefault="00C041A4">
            <w:pPr>
              <w:widowControl w:val="0"/>
              <w:spacing w:before="0" w:after="0"/>
            </w:pPr>
            <w:r>
              <w:lastRenderedPageBreak/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617D83D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746D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3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5263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3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832D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227F557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1FBF9F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B-25DAS</w:t>
            </w:r>
          </w:p>
        </w:tc>
      </w:tr>
      <w:tr w:rsidR="00B62E29" w14:paraId="03EECB72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41CB00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15AC05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20AC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6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2CD9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6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2373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D38C979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95EBF7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C-25DAS</w:t>
            </w:r>
          </w:p>
          <w:p w14:paraId="708A47BB" w14:textId="77777777" w:rsidR="00B62E29" w:rsidRDefault="00B62E29">
            <w:pPr>
              <w:widowControl w:val="0"/>
              <w:spacing w:before="0" w:after="0"/>
              <w:jc w:val="center"/>
            </w:pPr>
          </w:p>
        </w:tc>
      </w:tr>
      <w:tr w:rsidR="00B62E29" w14:paraId="017BEBB0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AFF8749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7F60889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43E9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9</w:t>
            </w:r>
            <w:r>
              <w:t xml:space="preserve">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412B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9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14D1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1C7C0D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CFEEAB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D-25DAS</w:t>
            </w:r>
          </w:p>
          <w:p w14:paraId="6F03D7D5" w14:textId="77777777" w:rsidR="00B62E29" w:rsidRDefault="00B62E29">
            <w:pPr>
              <w:widowControl w:val="0"/>
              <w:spacing w:before="0" w:after="0"/>
              <w:jc w:val="center"/>
            </w:pPr>
          </w:p>
        </w:tc>
      </w:tr>
      <w:tr w:rsidR="00B62E29" w14:paraId="19C0E889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0D623B" w14:textId="77777777" w:rsidR="00B62E29" w:rsidRDefault="00C041A4">
            <w:pPr>
              <w:widowControl w:val="0"/>
              <w:spacing w:before="0" w:after="0"/>
            </w:pPr>
            <w:r>
              <w:t>Bulk soil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7E3A1E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5739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IS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D810" w14:textId="77777777" w:rsidR="00B62E29" w:rsidRDefault="00C041A4">
            <w:pPr>
              <w:widowControl w:val="0"/>
              <w:spacing w:before="0" w:after="0" w:line="360" w:lineRule="auto"/>
            </w:pPr>
            <w:r>
              <w:t>Soil sterilized by gamma-irradiation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93B0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FD916B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C07E7A" w14:textId="77777777" w:rsidR="00B62E29" w:rsidRDefault="00C041A4">
            <w:pPr>
              <w:widowControl w:val="0"/>
              <w:spacing w:before="0" w:after="0"/>
              <w:jc w:val="center"/>
            </w:pPr>
            <w:r>
              <w:t>SE-25DAS</w:t>
            </w:r>
          </w:p>
        </w:tc>
      </w:tr>
      <w:tr w:rsidR="00B62E29" w14:paraId="7B12CC16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8A59DEC" w14:textId="77777777" w:rsidR="00B62E29" w:rsidRDefault="00C041A4">
            <w:pPr>
              <w:widowControl w:val="0"/>
              <w:spacing w:before="0" w:after="0"/>
            </w:pPr>
            <w:r>
              <w:t>Rhizospher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24A82B85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5D6A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+ Ab-V5</w:t>
            </w:r>
          </w:p>
        </w:tc>
        <w:tc>
          <w:tcPr>
            <w:tcW w:w="3405" w:type="dxa"/>
            <w:tcBorders>
              <w:top w:val="single" w:sz="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8C04" w14:textId="77777777" w:rsidR="00B62E29" w:rsidRDefault="00C041A4">
            <w:pPr>
              <w:widowControl w:val="0"/>
              <w:spacing w:before="0" w:after="0" w:line="360" w:lineRule="auto"/>
            </w:pPr>
            <w:r>
              <w:t xml:space="preserve">Native soil (NS) microbial community used to construct a </w:t>
            </w:r>
            <w:proofErr w:type="gramStart"/>
            <w:r>
              <w:t>microbial  community</w:t>
            </w:r>
            <w:proofErr w:type="gramEnd"/>
            <w:r>
              <w:t xml:space="preserve"> diversity gradient amended with Ab-V5</w:t>
            </w:r>
          </w:p>
        </w:tc>
        <w:tc>
          <w:tcPr>
            <w:tcW w:w="2745" w:type="dxa"/>
            <w:tcBorders>
              <w:top w:val="single" w:sz="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4D7E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  <w:p w14:paraId="1CFFC506" w14:textId="77777777" w:rsidR="00B62E29" w:rsidRDefault="00C041A4">
            <w:pPr>
              <w:widowControl w:val="0"/>
              <w:spacing w:before="0" w:after="0" w:line="360" w:lineRule="auto"/>
            </w:pPr>
            <w:r>
              <w:t>Metagenomics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B364089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  <w:p w14:paraId="0B569AF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482DADB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A-15DAS</w:t>
            </w:r>
          </w:p>
        </w:tc>
      </w:tr>
      <w:tr w:rsidR="00B62E29" w14:paraId="571F810D" w14:textId="77777777">
        <w:tc>
          <w:tcPr>
            <w:tcW w:w="11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2C619A" w14:textId="77777777" w:rsidR="00B62E29" w:rsidRDefault="00C041A4">
            <w:pPr>
              <w:widowControl w:val="0"/>
              <w:spacing w:before="0" w:after="0"/>
            </w:pPr>
            <w:r>
              <w:t>Rhizospher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A9234B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BFA0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3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2CA0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3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C540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  <w:p w14:paraId="4972FAE5" w14:textId="77777777" w:rsidR="00B62E29" w:rsidRDefault="00C041A4">
            <w:pPr>
              <w:widowControl w:val="0"/>
              <w:spacing w:before="0" w:after="0" w:line="360" w:lineRule="auto"/>
            </w:pPr>
            <w:r>
              <w:t>Metagenomics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100A71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  <w:p w14:paraId="116D766F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F652A96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B-15DAS</w:t>
            </w:r>
          </w:p>
        </w:tc>
      </w:tr>
      <w:tr w:rsidR="00B62E29" w14:paraId="2FA45C35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EA6B147" w14:textId="77777777" w:rsidR="00B62E29" w:rsidRDefault="00C041A4">
            <w:pPr>
              <w:widowControl w:val="0"/>
              <w:spacing w:before="0" w:after="0"/>
            </w:pPr>
            <w:r>
              <w:t>Rhizospher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EBDDAB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99BF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6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302C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6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BE29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67DEAE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A8BE96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C-15DAS</w:t>
            </w:r>
          </w:p>
        </w:tc>
      </w:tr>
      <w:tr w:rsidR="00B62E29" w14:paraId="243EBCD4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F721D51" w14:textId="77777777" w:rsidR="00B62E29" w:rsidRDefault="00C041A4">
            <w:pPr>
              <w:widowControl w:val="0"/>
              <w:spacing w:before="0" w:after="0"/>
            </w:pPr>
            <w:r>
              <w:t>Rhizospher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7DB91E0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3C54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9</w:t>
            </w:r>
            <w:r>
              <w:t xml:space="preserve">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4951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9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8A5C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74AE69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53B475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D-15DAS</w:t>
            </w:r>
          </w:p>
        </w:tc>
      </w:tr>
      <w:tr w:rsidR="00B62E29" w14:paraId="0A6F0527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5DEE011" w14:textId="77777777" w:rsidR="00B62E29" w:rsidRDefault="00C041A4">
            <w:pPr>
              <w:widowControl w:val="0"/>
              <w:spacing w:before="0" w:after="0"/>
            </w:pPr>
            <w:r>
              <w:lastRenderedPageBreak/>
              <w:t>Rhizospher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246B7DB" w14:textId="77777777" w:rsidR="00B62E29" w:rsidRDefault="00C041A4">
            <w:pPr>
              <w:widowControl w:val="0"/>
              <w:spacing w:before="0" w:after="0"/>
            </w:pPr>
            <w:r>
              <w:t>1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1192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IS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CCAD" w14:textId="77777777" w:rsidR="00B62E29" w:rsidRDefault="00C041A4">
            <w:pPr>
              <w:widowControl w:val="0"/>
              <w:spacing w:before="0" w:after="0" w:line="360" w:lineRule="auto"/>
            </w:pPr>
            <w:r>
              <w:t>Soil sterilized by gamma-irradiation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035B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  <w:p w14:paraId="53889339" w14:textId="77777777" w:rsidR="00B62E29" w:rsidRDefault="00C041A4">
            <w:pPr>
              <w:widowControl w:val="0"/>
              <w:spacing w:before="0" w:after="0" w:line="360" w:lineRule="auto"/>
            </w:pPr>
            <w:r>
              <w:t>Metagenomics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84D164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  <w:p w14:paraId="3761C17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46FD45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E-15DAS</w:t>
            </w:r>
          </w:p>
        </w:tc>
      </w:tr>
      <w:tr w:rsidR="00B62E29" w14:paraId="7F81C9BC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256EC6" w14:textId="77777777" w:rsidR="00B62E29" w:rsidRDefault="00C041A4">
            <w:pPr>
              <w:widowControl w:val="0"/>
              <w:spacing w:before="0" w:after="0"/>
            </w:pPr>
            <w:r>
              <w:t>Rhizospher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179852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34F6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+ Ab-V5</w:t>
            </w:r>
          </w:p>
        </w:tc>
        <w:tc>
          <w:tcPr>
            <w:tcW w:w="3405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C3E5" w14:textId="77777777" w:rsidR="00B62E29" w:rsidRDefault="00C041A4">
            <w:pPr>
              <w:widowControl w:val="0"/>
              <w:spacing w:before="0" w:after="0" w:line="360" w:lineRule="auto"/>
            </w:pPr>
            <w:r>
              <w:t>Native soil (NS) microbial community used to construct a microbial community diversity gradient amended with Ab-V5</w:t>
            </w:r>
          </w:p>
        </w:tc>
        <w:tc>
          <w:tcPr>
            <w:tcW w:w="2745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6EBDA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D2E4DC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A29D85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A-25DAS</w:t>
            </w:r>
          </w:p>
        </w:tc>
      </w:tr>
      <w:tr w:rsidR="00B62E29" w14:paraId="527A9F7D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1252A02" w14:textId="77777777" w:rsidR="00B62E29" w:rsidRDefault="00C041A4">
            <w:pPr>
              <w:widowControl w:val="0"/>
              <w:spacing w:before="0" w:after="0"/>
            </w:pPr>
            <w:r>
              <w:t>Rhizospher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C95A2D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6D2E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3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48DD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3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273F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60510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10B19D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B-25DAS</w:t>
            </w:r>
          </w:p>
        </w:tc>
      </w:tr>
      <w:tr w:rsidR="00B62E29" w14:paraId="1D1AC51E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54554E1" w14:textId="77777777" w:rsidR="00B62E29" w:rsidRDefault="00C041A4">
            <w:pPr>
              <w:widowControl w:val="0"/>
              <w:spacing w:before="0" w:after="0"/>
            </w:pPr>
            <w:r>
              <w:t>Rhizospher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D606BF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7A0C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6</w:t>
            </w:r>
            <w:r>
              <w:t xml:space="preserve"> + 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DBBB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6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3F59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CE3E576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E6DF8B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C-25DAS</w:t>
            </w:r>
          </w:p>
        </w:tc>
      </w:tr>
      <w:tr w:rsidR="00B62E29" w14:paraId="3D3D42CD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08DFD9" w14:textId="77777777" w:rsidR="00B62E29" w:rsidRDefault="00C041A4">
            <w:pPr>
              <w:widowControl w:val="0"/>
              <w:spacing w:before="0" w:after="0"/>
            </w:pPr>
            <w:r>
              <w:t>Rhizospher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805A68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01B3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NS 10</w:t>
            </w:r>
            <w:r>
              <w:rPr>
                <w:vertAlign w:val="superscript"/>
              </w:rPr>
              <w:t>-9</w:t>
            </w:r>
            <w:r>
              <w:t xml:space="preserve">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1986" w14:textId="77777777" w:rsidR="00B62E29" w:rsidRDefault="00C041A4">
            <w:pPr>
              <w:widowControl w:val="0"/>
              <w:spacing w:before="0" w:after="0" w:line="360" w:lineRule="auto"/>
            </w:pPr>
            <w:r>
              <w:t>Dilution 10</w:t>
            </w:r>
            <w:r>
              <w:rPr>
                <w:vertAlign w:val="superscript"/>
              </w:rPr>
              <w:t>-9</w:t>
            </w:r>
            <w:r>
              <w:t xml:space="preserve"> of NS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204A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2FEA555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E195777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D-25DAS</w:t>
            </w:r>
          </w:p>
        </w:tc>
      </w:tr>
      <w:tr w:rsidR="00B62E29" w14:paraId="61C54EB9" w14:textId="77777777"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723892C1" w14:textId="77777777" w:rsidR="00B62E29" w:rsidRDefault="00C041A4">
            <w:pPr>
              <w:widowControl w:val="0"/>
              <w:spacing w:before="0" w:after="0"/>
            </w:pPr>
            <w:r>
              <w:t>Rhizosphere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7F62DF9C" w14:textId="77777777" w:rsidR="00B62E29" w:rsidRDefault="00C041A4">
            <w:pPr>
              <w:widowControl w:val="0"/>
              <w:spacing w:before="0" w:after="0"/>
            </w:pPr>
            <w:r>
              <w:t>25 DAS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5A49" w14:textId="77777777" w:rsidR="00B62E29" w:rsidRDefault="00C041A4">
            <w:pPr>
              <w:widowControl w:val="0"/>
              <w:spacing w:before="0" w:after="0" w:line="360" w:lineRule="auto"/>
              <w:jc w:val="center"/>
            </w:pPr>
            <w:r>
              <w:t>IS +Ab-V5</w:t>
            </w:r>
          </w:p>
        </w:tc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6AAD" w14:textId="77777777" w:rsidR="00B62E29" w:rsidRDefault="00C041A4">
            <w:pPr>
              <w:widowControl w:val="0"/>
              <w:spacing w:before="0" w:after="0" w:line="360" w:lineRule="auto"/>
            </w:pPr>
            <w:r>
              <w:t>Soil sterilized by gamma-irradiation amended with Ab-V5</w:t>
            </w:r>
          </w:p>
        </w:tc>
        <w:tc>
          <w:tcPr>
            <w:tcW w:w="27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459E" w14:textId="77777777" w:rsidR="00B62E29" w:rsidRDefault="00C041A4">
            <w:pPr>
              <w:widowControl w:val="0"/>
              <w:spacing w:before="0" w:after="0" w:line="360" w:lineRule="auto"/>
            </w:pPr>
            <w:proofErr w:type="spellStart"/>
            <w:r>
              <w:t>Metataxonomics</w:t>
            </w:r>
            <w:proofErr w:type="spellEnd"/>
            <w:r>
              <w:t xml:space="preserve"> 16S rRNA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1C17EEA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472E998B" w14:textId="77777777" w:rsidR="00B62E29" w:rsidRDefault="00C041A4">
            <w:pPr>
              <w:widowControl w:val="0"/>
              <w:spacing w:before="0" w:after="0"/>
              <w:jc w:val="center"/>
            </w:pPr>
            <w:r>
              <w:t>RiE-25DAS</w:t>
            </w:r>
          </w:p>
        </w:tc>
      </w:tr>
    </w:tbl>
    <w:p w14:paraId="6969F841" w14:textId="77777777" w:rsidR="00B62E29" w:rsidRDefault="00C041A4">
      <w:pPr>
        <w:spacing w:before="0" w:after="0" w:line="276" w:lineRule="auto"/>
        <w:rPr>
          <w:sz w:val="22"/>
          <w:szCs w:val="22"/>
        </w:rPr>
        <w:sectPr w:rsidR="00B62E29">
          <w:pgSz w:w="15840" w:h="12240" w:orient="landscape"/>
          <w:pgMar w:top="1700" w:right="1133" w:bottom="1133" w:left="1700" w:header="0" w:footer="0" w:gutter="0"/>
          <w:cols w:space="720"/>
        </w:sectPr>
      </w:pPr>
      <w:r>
        <w:rPr>
          <w:sz w:val="22"/>
          <w:szCs w:val="22"/>
        </w:rPr>
        <w:t xml:space="preserve">Note: CN - when natural soil (NS) microbial community gradient (dilutions 10⁻³, 10⁻⁶ and 10⁻⁹) was transferred to irradiated soil (IS); 15 and 25 DAS - days after sowing maize seeds inoculated with </w:t>
      </w:r>
      <w:proofErr w:type="spellStart"/>
      <w:r>
        <w:rPr>
          <w:i/>
          <w:sz w:val="22"/>
          <w:szCs w:val="22"/>
        </w:rPr>
        <w:t>Azospirillum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rasilense</w:t>
      </w:r>
      <w:proofErr w:type="spellEnd"/>
      <w:r>
        <w:rPr>
          <w:sz w:val="22"/>
          <w:szCs w:val="22"/>
        </w:rPr>
        <w:t xml:space="preserve"> Ab-V5.</w:t>
      </w:r>
    </w:p>
    <w:p w14:paraId="2165C8C8" w14:textId="77777777" w:rsidR="00B62E29" w:rsidRDefault="00C041A4">
      <w:pPr>
        <w:spacing w:before="0" w:after="0" w:line="276" w:lineRule="auto"/>
        <w:jc w:val="both"/>
      </w:pPr>
      <w:r>
        <w:rPr>
          <w:b/>
        </w:rPr>
        <w:lastRenderedPageBreak/>
        <w:t>Supplementary Table 3.</w:t>
      </w:r>
      <w:r>
        <w:t xml:space="preserve"> Summary of read counts of input, after quality filtering, denoising, merging and removing chloroplasts and mitochondria reads of </w:t>
      </w:r>
      <w:proofErr w:type="spellStart"/>
      <w:r>
        <w:t>metataxonomics</w:t>
      </w:r>
      <w:proofErr w:type="spellEnd"/>
      <w:r>
        <w:t xml:space="preserve"> 16S rRNA gene.</w:t>
      </w:r>
    </w:p>
    <w:tbl>
      <w:tblPr>
        <w:tblStyle w:val="a1"/>
        <w:tblW w:w="10290" w:type="dxa"/>
        <w:tblInd w:w="-795" w:type="dxa"/>
        <w:tblLayout w:type="fixed"/>
        <w:tblLook w:val="0600" w:firstRow="0" w:lastRow="0" w:firstColumn="0" w:lastColumn="0" w:noHBand="1" w:noVBand="1"/>
      </w:tblPr>
      <w:tblGrid>
        <w:gridCol w:w="1440"/>
        <w:gridCol w:w="960"/>
        <w:gridCol w:w="1020"/>
        <w:gridCol w:w="1290"/>
        <w:gridCol w:w="1185"/>
        <w:gridCol w:w="1050"/>
        <w:gridCol w:w="1650"/>
        <w:gridCol w:w="1695"/>
      </w:tblGrid>
      <w:tr w:rsidR="00B62E29" w14:paraId="2A21D902" w14:textId="77777777"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58D45B19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65B7C1FE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>
              <w:rPr>
                <w:b/>
              </w:rPr>
              <w:t>Input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559A2D66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>
              <w:rPr>
                <w:b/>
              </w:rPr>
              <w:t>Filtered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16CC9320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>
              <w:rPr>
                <w:b/>
              </w:rPr>
              <w:t>Denoised (Forward)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4134E9C6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>
              <w:rPr>
                <w:b/>
              </w:rPr>
              <w:t>Denoised (Reverse)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25F91EC8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>
              <w:rPr>
                <w:b/>
              </w:rPr>
              <w:t>Merged read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611EADEE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>
              <w:rPr>
                <w:b/>
              </w:rPr>
              <w:t>Non-chimeric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7103640A" w14:textId="77777777" w:rsidR="00B62E29" w:rsidRDefault="00C041A4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>
              <w:rPr>
                <w:b/>
              </w:rPr>
              <w:t>Non-</w:t>
            </w:r>
            <w:proofErr w:type="spellStart"/>
            <w:r>
              <w:rPr>
                <w:b/>
              </w:rPr>
              <w:t>plastidial</w:t>
            </w:r>
            <w:proofErr w:type="spellEnd"/>
          </w:p>
        </w:tc>
      </w:tr>
      <w:tr w:rsidR="00B62E29" w14:paraId="17837148" w14:textId="77777777"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F8EE17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A-15DA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76D685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3180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B492CEC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349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14D269C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0133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7CF167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9791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E9D033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7521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890E26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5607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94A03E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52240</w:t>
            </w:r>
          </w:p>
        </w:tc>
      </w:tr>
      <w:tr w:rsidR="00B62E29" w14:paraId="17380E17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89DA6E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B-1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317E9C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58162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76FF0D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43495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C779D3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36130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3D6D51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3577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3B8CCB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8571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3922C4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9554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9BA32B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3358</w:t>
            </w:r>
          </w:p>
        </w:tc>
      </w:tr>
      <w:tr w:rsidR="00B62E29" w14:paraId="37C7B974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C81550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C-1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8A7009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4474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9CEC35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30863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C2A12E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25083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523869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24421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EEE95C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2601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1F423F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8759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E13C70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53317</w:t>
            </w:r>
          </w:p>
        </w:tc>
      </w:tr>
      <w:tr w:rsidR="00B62E29" w14:paraId="099C20E0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422636C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D-1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64CD64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55115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CC4B2B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41060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109D3C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33840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10F42D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3324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183934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8606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FB724C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6186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00BA3E9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7908</w:t>
            </w:r>
          </w:p>
        </w:tc>
      </w:tr>
      <w:tr w:rsidR="00B62E29" w14:paraId="1D636D41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5A5F55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E-1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AC1B46B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4332DFC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A77F077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650EFDA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A0E6A51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6118363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8EA3E44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3D623CA1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A63131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A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5DFD68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40529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73516D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27567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AB8FE6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7783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603C0C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5422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9068D1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95472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B5EC70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3427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E06291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1126</w:t>
            </w:r>
          </w:p>
        </w:tc>
      </w:tr>
      <w:tr w:rsidR="00B62E29" w14:paraId="45E775B5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CBCC2F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B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08FFC0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29855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EC3ABD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8081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3A3821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1593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2C1737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0788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276381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96007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C52071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1869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1E62A0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53269</w:t>
            </w:r>
          </w:p>
        </w:tc>
      </w:tr>
      <w:tr w:rsidR="00B62E29" w14:paraId="7C5E5E84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B9B83C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C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81C7AFB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39267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7A6E6C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27510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8EFE98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21299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6DE074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20474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EC91917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08664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3D43DF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8018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05A899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0707</w:t>
            </w:r>
          </w:p>
        </w:tc>
      </w:tr>
      <w:tr w:rsidR="00B62E29" w14:paraId="326B044F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B5CF247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D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7C75F3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41975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69D920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30411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5F7315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24263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72BBB0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23305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3B3DEA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111269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670987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8946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895B5C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1847</w:t>
            </w:r>
          </w:p>
        </w:tc>
      </w:tr>
      <w:tr w:rsidR="00B62E29" w14:paraId="3B2A612E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E9117F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RiE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F50A988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484A198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F38203B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7395360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D40387C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3C39FC5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2D547A5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623552DD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3DEEC3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A-CN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A17DC67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437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06F5C0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5319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B2913C9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4107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1E8F12C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1065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078DA2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37936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757159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35103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02E33A04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253AF776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2B8D6F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E-CN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81B4A5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9126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A000DE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1277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F221B2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2549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A79796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0454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132EED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53030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A0144B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0765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3DB6B498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0851C9D1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234298E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A-0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62B159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9288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DE6FB2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2940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13D9F5E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2111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417CCB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9153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014593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4353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7AFBF0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0291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0C3FD818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0193B8C0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4B81A2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B-0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5CF87EE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2163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59E9FC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4962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164B23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9060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F14E94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8132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0461CB7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57404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CC85CB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0837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0D9AAAB6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7CD5E36F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B234CC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C-0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446576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691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992C95E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9649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F43E1EB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5478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A3ED07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5037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6D16B4E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7504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B0E810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37409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4677CBE5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446F6A98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48311F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D-0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354CEEE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8563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7933BA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1368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664628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6621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4251F0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5628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F25042C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7616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A1DECA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5438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590C358E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045B9273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159132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E-0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141638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699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49475D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0578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E79435E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5294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D1A68E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4677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9384F0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5335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03B731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3876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33BA1244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6E8050FF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80DEDC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A-1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968381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9866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E3BF4A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8482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D24F2D9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6566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D853C4E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3823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B67757E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5699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B135809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1775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40253573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7D2B352A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BB026C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B-1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FCC2F3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4737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73BBD5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7424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9DBE8E7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0839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482E38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9091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C5E697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56177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D00A40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1297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4CA1FB1C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7BC16036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DA37DD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C-1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41FD5C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9153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4584AEB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2764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A3EF23C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6891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BDFD1F9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6143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486FFB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5021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A0C190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2534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5D28A7FC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5B027445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494E68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D-1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F5C02D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835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7E59E0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9800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EEBC3D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3276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5C5C8E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244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FB93B0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1544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01A781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4273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427D4665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0502EEE4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8336445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lastRenderedPageBreak/>
              <w:t>SE-1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69A5F7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98893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B4C4A9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9537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8D75DB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3040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9326EC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1408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ECF839B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8842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9F8B29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9384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14E735AD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58883440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C93476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A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9279C41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3383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FA22EE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4309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BEEEE4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5320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836D0E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3355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9F9554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3651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D4A894C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34113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1F81FB08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2CCAC98D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C496CFD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B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7E71BC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232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8214A2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3738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025AD9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8272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081D01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734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F184EA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55914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28E5022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38697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38A4FEAB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4AA94B0D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AA3017B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C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A7CD507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860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205457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0014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F458FA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4124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AA431A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3471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812223F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5680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AB89C6A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32231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67553398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175ACE05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BB0FCB9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D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FDC3E9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9673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F5A0A9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0924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C54ED44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4600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11F1C33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345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3189A9D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1253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9458ABB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3704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vAlign w:val="bottom"/>
          </w:tcPr>
          <w:p w14:paraId="4BE7D172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  <w:tr w:rsidR="00B62E29" w14:paraId="7E8DFC5D" w14:textId="77777777"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119E53DC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SE-25DAS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0203E1B0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86472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69F5CA5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7306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15606EA9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71376</w:t>
            </w:r>
          </w:p>
        </w:tc>
        <w:tc>
          <w:tcPr>
            <w:tcW w:w="118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2F8207F6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69822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2A78358C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57253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60AAF2C8" w14:textId="77777777" w:rsidR="00B62E29" w:rsidRDefault="00C041A4">
            <w:pPr>
              <w:widowControl w:val="0"/>
              <w:spacing w:before="0" w:after="0" w:line="276" w:lineRule="auto"/>
              <w:jc w:val="center"/>
            </w:pPr>
            <w:r>
              <w:t>42443</w:t>
            </w:r>
          </w:p>
        </w:tc>
        <w:tc>
          <w:tcPr>
            <w:tcW w:w="16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B7B7B7"/>
            <w:vAlign w:val="bottom"/>
          </w:tcPr>
          <w:p w14:paraId="1930C1F8" w14:textId="77777777" w:rsidR="00B62E29" w:rsidRDefault="00B62E29">
            <w:pPr>
              <w:widowControl w:val="0"/>
              <w:spacing w:before="0" w:after="0" w:line="276" w:lineRule="auto"/>
              <w:jc w:val="center"/>
            </w:pPr>
          </w:p>
        </w:tc>
      </w:tr>
    </w:tbl>
    <w:p w14:paraId="2817819C" w14:textId="77777777" w:rsidR="00B62E29" w:rsidRDefault="00B62E29">
      <w:pPr>
        <w:spacing w:before="0" w:after="0" w:line="276" w:lineRule="auto"/>
        <w:rPr>
          <w:rFonts w:ascii="Arial" w:eastAsia="Arial" w:hAnsi="Arial" w:cs="Arial"/>
          <w:sz w:val="22"/>
          <w:szCs w:val="22"/>
        </w:rPr>
        <w:sectPr w:rsidR="00B62E29">
          <w:pgSz w:w="12240" w:h="15840"/>
          <w:pgMar w:top="1700" w:right="1133" w:bottom="1133" w:left="1700" w:header="0" w:footer="0" w:gutter="0"/>
          <w:cols w:space="720"/>
        </w:sectPr>
      </w:pPr>
    </w:p>
    <w:p w14:paraId="28D40109" w14:textId="77777777" w:rsidR="00B62E29" w:rsidRDefault="00C041A4">
      <w:pPr>
        <w:widowControl w:val="0"/>
        <w:spacing w:before="0" w:after="0"/>
      </w:pPr>
      <w:r>
        <w:rPr>
          <w:b/>
        </w:rPr>
        <w:lastRenderedPageBreak/>
        <w:t>Supplementary Table 4.</w:t>
      </w:r>
      <w:r>
        <w:t xml:space="preserve"> Summary statistics of network correlation analysis of bulk and </w:t>
      </w:r>
      <w:proofErr w:type="spellStart"/>
      <w:r>
        <w:t>rhizospheric</w:t>
      </w:r>
      <w:proofErr w:type="spellEnd"/>
      <w:r>
        <w:t xml:space="preserve"> soil 16S rDNA </w:t>
      </w:r>
      <w:proofErr w:type="spellStart"/>
      <w:r>
        <w:t>metataxonomics</w:t>
      </w:r>
      <w:proofErr w:type="spellEnd"/>
      <w:r>
        <w:t xml:space="preserve"> by treatment. </w:t>
      </w:r>
    </w:p>
    <w:p w14:paraId="6838750F" w14:textId="77777777" w:rsidR="00B62E29" w:rsidRDefault="00B62E29">
      <w:pPr>
        <w:widowControl w:val="0"/>
        <w:spacing w:before="0" w:after="0"/>
        <w:rPr>
          <w:sz w:val="22"/>
          <w:szCs w:val="22"/>
        </w:rPr>
      </w:pPr>
    </w:p>
    <w:tbl>
      <w:tblPr>
        <w:tblStyle w:val="a2"/>
        <w:tblW w:w="12450" w:type="dxa"/>
        <w:tblInd w:w="-60" w:type="dxa"/>
        <w:tblLayout w:type="fixed"/>
        <w:tblLook w:val="0600" w:firstRow="0" w:lastRow="0" w:firstColumn="0" w:lastColumn="0" w:noHBand="1" w:noVBand="1"/>
      </w:tblPr>
      <w:tblGrid>
        <w:gridCol w:w="1815"/>
        <w:gridCol w:w="1110"/>
        <w:gridCol w:w="1095"/>
        <w:gridCol w:w="1095"/>
        <w:gridCol w:w="1050"/>
        <w:gridCol w:w="1140"/>
        <w:gridCol w:w="930"/>
        <w:gridCol w:w="1095"/>
        <w:gridCol w:w="1095"/>
        <w:gridCol w:w="1050"/>
        <w:gridCol w:w="975"/>
      </w:tblGrid>
      <w:tr w:rsidR="00B62E29" w14:paraId="512D856D" w14:textId="77777777">
        <w:trPr>
          <w:trHeight w:val="580"/>
        </w:trPr>
        <w:tc>
          <w:tcPr>
            <w:tcW w:w="1815" w:type="dxa"/>
            <w:tcBorders>
              <w:top w:val="single" w:sz="8" w:space="0" w:color="222222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8EFA287" w14:textId="77777777" w:rsidR="00B62E29" w:rsidRDefault="00B62E29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490" w:type="dxa"/>
            <w:gridSpan w:val="5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7C3B0C53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ulk soil</w:t>
            </w:r>
          </w:p>
        </w:tc>
        <w:tc>
          <w:tcPr>
            <w:tcW w:w="5145" w:type="dxa"/>
            <w:gridSpan w:val="5"/>
            <w:tcBorders>
              <w:top w:val="single" w:sz="8" w:space="0" w:color="222222"/>
              <w:left w:val="single" w:sz="8" w:space="0" w:color="000000"/>
              <w:bottom w:val="single" w:sz="8" w:space="0" w:color="222222"/>
              <w:right w:val="single" w:sz="8" w:space="0" w:color="FFFFFF"/>
            </w:tcBorders>
          </w:tcPr>
          <w:p w14:paraId="0054D2F4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hizosphere</w:t>
            </w:r>
          </w:p>
        </w:tc>
      </w:tr>
      <w:tr w:rsidR="00B62E29" w14:paraId="786625B6" w14:textId="77777777">
        <w:trPr>
          <w:trHeight w:val="580"/>
        </w:trPr>
        <w:tc>
          <w:tcPr>
            <w:tcW w:w="1815" w:type="dxa"/>
            <w:tcBorders>
              <w:top w:val="single" w:sz="8" w:space="0" w:color="222222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A647592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mmary statistics</w:t>
            </w:r>
          </w:p>
        </w:tc>
        <w:tc>
          <w:tcPr>
            <w:tcW w:w="111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5AFF5B7F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 + Ab-V5</w:t>
            </w:r>
          </w:p>
        </w:tc>
        <w:tc>
          <w:tcPr>
            <w:tcW w:w="1095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116601D6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 10⁻³ + Ab-V5</w:t>
            </w:r>
          </w:p>
        </w:tc>
        <w:tc>
          <w:tcPr>
            <w:tcW w:w="1095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11613B66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 10⁻⁶ + Ab-V5</w:t>
            </w:r>
          </w:p>
        </w:tc>
        <w:tc>
          <w:tcPr>
            <w:tcW w:w="105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5A306490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 10⁻⁹ + Ab-V5</w:t>
            </w:r>
          </w:p>
        </w:tc>
        <w:tc>
          <w:tcPr>
            <w:tcW w:w="11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000000"/>
            </w:tcBorders>
          </w:tcPr>
          <w:p w14:paraId="0D8EBE1C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 + Ab-V5</w:t>
            </w:r>
          </w:p>
        </w:tc>
        <w:tc>
          <w:tcPr>
            <w:tcW w:w="930" w:type="dxa"/>
            <w:tcBorders>
              <w:top w:val="single" w:sz="8" w:space="0" w:color="222222"/>
              <w:left w:val="single" w:sz="8" w:space="0" w:color="000000"/>
              <w:bottom w:val="single" w:sz="8" w:space="0" w:color="222222"/>
              <w:right w:val="single" w:sz="8" w:space="0" w:color="FFFFFF"/>
            </w:tcBorders>
          </w:tcPr>
          <w:p w14:paraId="381FEAD3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 + Ab-V5</w:t>
            </w:r>
          </w:p>
        </w:tc>
        <w:tc>
          <w:tcPr>
            <w:tcW w:w="1095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3B807266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 10⁻³ + Ab-V5</w:t>
            </w:r>
          </w:p>
        </w:tc>
        <w:tc>
          <w:tcPr>
            <w:tcW w:w="1095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49B1936A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 10⁻⁶ + Ab-V5</w:t>
            </w:r>
          </w:p>
        </w:tc>
        <w:tc>
          <w:tcPr>
            <w:tcW w:w="105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3C71139D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S 10⁻⁹ + Ab-V5</w:t>
            </w:r>
          </w:p>
        </w:tc>
        <w:tc>
          <w:tcPr>
            <w:tcW w:w="975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590A3A29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 + Ab-V5</w:t>
            </w:r>
          </w:p>
        </w:tc>
      </w:tr>
      <w:tr w:rsidR="00B62E29" w14:paraId="1E27B586" w14:textId="77777777">
        <w:trPr>
          <w:trHeight w:val="520"/>
        </w:trPr>
        <w:tc>
          <w:tcPr>
            <w:tcW w:w="18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C1A9C3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nodes</w:t>
            </w:r>
          </w:p>
        </w:tc>
        <w:tc>
          <w:tcPr>
            <w:tcW w:w="1110" w:type="dxa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9A4E04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22</w:t>
            </w:r>
          </w:p>
        </w:tc>
        <w:tc>
          <w:tcPr>
            <w:tcW w:w="1095" w:type="dxa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AFE7CB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25</w:t>
            </w:r>
          </w:p>
        </w:tc>
        <w:tc>
          <w:tcPr>
            <w:tcW w:w="1095" w:type="dxa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5C165D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65</w:t>
            </w:r>
          </w:p>
        </w:tc>
        <w:tc>
          <w:tcPr>
            <w:tcW w:w="1050" w:type="dxa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D2A96E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38</w:t>
            </w:r>
          </w:p>
        </w:tc>
        <w:tc>
          <w:tcPr>
            <w:tcW w:w="1140" w:type="dxa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35BAAAEB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16</w:t>
            </w:r>
          </w:p>
        </w:tc>
        <w:tc>
          <w:tcPr>
            <w:tcW w:w="930" w:type="dxa"/>
            <w:tcBorders>
              <w:top w:val="single" w:sz="8" w:space="0" w:color="222222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553BB79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78</w:t>
            </w:r>
          </w:p>
        </w:tc>
        <w:tc>
          <w:tcPr>
            <w:tcW w:w="1095" w:type="dxa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FDE00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47</w:t>
            </w:r>
          </w:p>
        </w:tc>
        <w:tc>
          <w:tcPr>
            <w:tcW w:w="1095" w:type="dxa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879E9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06</w:t>
            </w:r>
          </w:p>
        </w:tc>
        <w:tc>
          <w:tcPr>
            <w:tcW w:w="1050" w:type="dxa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DCF0D6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39</w:t>
            </w:r>
          </w:p>
        </w:tc>
        <w:tc>
          <w:tcPr>
            <w:tcW w:w="975" w:type="dxa"/>
            <w:tcBorders>
              <w:top w:val="single" w:sz="8" w:space="0" w:color="222222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1008A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65</w:t>
            </w:r>
          </w:p>
        </w:tc>
      </w:tr>
      <w:tr w:rsidR="00B62E29" w14:paraId="637C8AB8" w14:textId="77777777">
        <w:trPr>
          <w:trHeight w:val="54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6B8F85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edges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6DEA35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4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BEEE0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87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BFAA7D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330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FC4C9D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04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0C13D64A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852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701091A6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13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B0730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86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3AD3B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32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D85E48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954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A5CB7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232</w:t>
            </w:r>
          </w:p>
        </w:tc>
      </w:tr>
      <w:tr w:rsidR="00B62E29" w14:paraId="3E89F576" w14:textId="77777777">
        <w:trPr>
          <w:trHeight w:val="50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E2AEE7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erage number of neighbors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5CA9A4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5.26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E4A443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.97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7E7435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8.061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3D0C3D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7.56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380B6B15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7.345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2917E63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3.21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E685F3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5.90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AD6BD4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5.962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0E98D5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.863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09DDA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7.546</w:t>
            </w:r>
          </w:p>
        </w:tc>
      </w:tr>
      <w:tr w:rsidR="00B62E29" w14:paraId="71EB094B" w14:textId="77777777">
        <w:trPr>
          <w:trHeight w:val="48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9A91DF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twork diameter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DB0854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DB631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747A3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7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8241B1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141EDA6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7EAC5BC1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48F4D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E6EF4B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7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76F9B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8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57E4A3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</w:t>
            </w:r>
          </w:p>
        </w:tc>
      </w:tr>
      <w:tr w:rsidR="00B62E29" w14:paraId="5CE1233E" w14:textId="77777777">
        <w:trPr>
          <w:trHeight w:val="48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D07868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twork radius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A818DB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CE52B1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470E91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06A857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1C74FF61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4F75E3A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AC9A4B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A83AC4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E32D13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5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44EA66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</w:t>
            </w:r>
          </w:p>
        </w:tc>
      </w:tr>
      <w:tr w:rsidR="00B62E29" w14:paraId="62459DAC" w14:textId="77777777">
        <w:trPr>
          <w:trHeight w:val="50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11F9B5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acteristic path length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A57C16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.60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95F79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.03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490E89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.985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BF9488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.90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40B1FB8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.955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070A2C07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.8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47C9C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.04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15C5B1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.387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4DF9A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.333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70750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.216</w:t>
            </w:r>
          </w:p>
        </w:tc>
      </w:tr>
      <w:tr w:rsidR="00B62E29" w14:paraId="3825FEF2" w14:textId="77777777">
        <w:trPr>
          <w:trHeight w:val="50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BEC86C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ing coefficient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1B9127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31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9C6EAA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28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4E665E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415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BA1297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36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00682106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350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35C78174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51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BE014E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35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44DE1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384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09AAAB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368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E53B7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404</w:t>
            </w:r>
          </w:p>
        </w:tc>
      </w:tr>
      <w:tr w:rsidR="00B62E29" w14:paraId="5DB0623A" w14:textId="77777777">
        <w:trPr>
          <w:trHeight w:val="50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B259CA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twork density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2B65F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4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F458F3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5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054B66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49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2A823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5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08D14847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64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5FCE814A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13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42E84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4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D49618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57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8F156D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5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35B01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47</w:t>
            </w:r>
          </w:p>
        </w:tc>
      </w:tr>
      <w:tr w:rsidR="00B62E29" w14:paraId="3190220D" w14:textId="77777777">
        <w:trPr>
          <w:trHeight w:val="50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B5340B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twork heterogeneity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C9A763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52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B51ABB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5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CF451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.047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9B2076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64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563907E3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468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64F0721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95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54F7E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89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B63654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516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4EE20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665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40D74A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899</w:t>
            </w:r>
          </w:p>
        </w:tc>
      </w:tr>
      <w:tr w:rsidR="00B62E29" w14:paraId="649702FB" w14:textId="77777777">
        <w:trPr>
          <w:trHeight w:val="54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77236B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twork centralization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96796A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5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BCC487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9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CC5F5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333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73310D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129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</w:tcPr>
          <w:p w14:paraId="062D9778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103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</w:tcPr>
          <w:p w14:paraId="1E187E9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35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BDDA00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33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60F5BD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088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C00EEE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14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098DF1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.209</w:t>
            </w:r>
          </w:p>
        </w:tc>
      </w:tr>
      <w:tr w:rsidR="00B62E29" w14:paraId="508733F8" w14:textId="77777777">
        <w:trPr>
          <w:trHeight w:val="50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105A4C60" w14:textId="77777777" w:rsidR="00B62E29" w:rsidRDefault="00C041A4">
            <w:pPr>
              <w:widowControl w:val="0"/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Connected components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7330B5A5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2EB572AE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01FD3AE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6AC89005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000000"/>
            </w:tcBorders>
          </w:tcPr>
          <w:p w14:paraId="2B49F832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000000"/>
              <w:bottom w:val="single" w:sz="8" w:space="0" w:color="222222"/>
              <w:right w:val="single" w:sz="8" w:space="0" w:color="FFFFFF"/>
            </w:tcBorders>
          </w:tcPr>
          <w:p w14:paraId="4FC3619E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1584C0DE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20E7CFA7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78160CAF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</w:tcPr>
          <w:p w14:paraId="00F19FAC" w14:textId="77777777" w:rsidR="00B62E29" w:rsidRDefault="00C041A4">
            <w:pPr>
              <w:widowControl w:val="0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 w14:paraId="6DE18A8F" w14:textId="77777777" w:rsidR="00B62E29" w:rsidRDefault="00B62E29">
      <w:pPr>
        <w:widowControl w:val="0"/>
        <w:spacing w:before="0" w:after="0"/>
        <w:rPr>
          <w:sz w:val="22"/>
          <w:szCs w:val="22"/>
        </w:rPr>
        <w:sectPr w:rsidR="00B62E29">
          <w:pgSz w:w="15840" w:h="12240" w:orient="landscape"/>
          <w:pgMar w:top="1133" w:right="1133" w:bottom="1133" w:left="1700" w:header="0" w:footer="0" w:gutter="0"/>
          <w:cols w:space="720"/>
        </w:sectPr>
      </w:pPr>
    </w:p>
    <w:p w14:paraId="008D709C" w14:textId="77777777" w:rsidR="00B62E29" w:rsidRDefault="00C041A4">
      <w:pPr>
        <w:widowControl w:val="0"/>
        <w:spacing w:before="0" w:after="0"/>
        <w:rPr>
          <w:sz w:val="26"/>
          <w:szCs w:val="26"/>
        </w:rPr>
      </w:pPr>
      <w:r>
        <w:rPr>
          <w:b/>
        </w:rPr>
        <w:lastRenderedPageBreak/>
        <w:t>Supplementary Table 5.</w:t>
      </w:r>
      <w:r>
        <w:t xml:space="preserve"> Summary of pre- and post-assembly and post-QC metagenome sequences - </w:t>
      </w:r>
      <w:proofErr w:type="spellStart"/>
      <w:r>
        <w:t>KBase</w:t>
      </w:r>
      <w:proofErr w:type="spellEnd"/>
      <w:r>
        <w:t xml:space="preserve"> </w:t>
      </w:r>
      <w:proofErr w:type="spellStart"/>
      <w:r>
        <w:t>metaSPAdes</w:t>
      </w:r>
      <w:proofErr w:type="spellEnd"/>
      <w:r>
        <w:t xml:space="preserve"> (</w:t>
      </w:r>
      <w:proofErr w:type="spellStart"/>
      <w:r>
        <w:t>Phred</w:t>
      </w:r>
      <w:proofErr w:type="spellEnd"/>
      <w:r>
        <w:t xml:space="preserve"> type: 33).</w:t>
      </w:r>
    </w:p>
    <w:tbl>
      <w:tblPr>
        <w:tblStyle w:val="a3"/>
        <w:tblW w:w="9239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2654"/>
        <w:gridCol w:w="2115"/>
        <w:gridCol w:w="2550"/>
        <w:gridCol w:w="1920"/>
      </w:tblGrid>
      <w:tr w:rsidR="00B62E29" w14:paraId="1CF3FD83" w14:textId="77777777">
        <w:tc>
          <w:tcPr>
            <w:tcW w:w="26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4D25D06F" w14:textId="77777777" w:rsidR="00B62E29" w:rsidRDefault="00B62E29">
            <w:pPr>
              <w:widowControl w:val="0"/>
              <w:spacing w:before="0" w:after="0"/>
            </w:pP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EBA2245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S + Ab-V5 (r=4)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05C17E3F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S 10⁻³ + Ab-V5 (r=4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6B14EDCF" w14:textId="77777777" w:rsidR="00B62E29" w:rsidRDefault="00C041A4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IS +Ab-V5 (r=4)</w:t>
            </w:r>
          </w:p>
        </w:tc>
      </w:tr>
      <w:tr w:rsidR="00B62E29" w14:paraId="1B55026F" w14:textId="77777777">
        <w:tc>
          <w:tcPr>
            <w:tcW w:w="26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7513FDD" w14:textId="77777777" w:rsidR="00B62E29" w:rsidRDefault="00C041A4">
            <w:pPr>
              <w:widowControl w:val="0"/>
              <w:spacing w:before="0" w:after="0"/>
            </w:pPr>
            <w:r>
              <w:t>Total number of read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0BE0BE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62,128,024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B9C299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55,713,27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66B3ECC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51,187,390</w:t>
            </w:r>
          </w:p>
        </w:tc>
      </w:tr>
      <w:tr w:rsidR="00B62E29" w14:paraId="6AB9E662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4B2C80" w14:textId="77777777" w:rsidR="00B62E29" w:rsidRDefault="00C041A4">
            <w:pPr>
              <w:widowControl w:val="0"/>
              <w:spacing w:before="0" w:after="0"/>
            </w:pPr>
            <w:r>
              <w:t>Mean quality and standard deviation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9F6EB9E" w14:textId="77777777" w:rsidR="00B62E29" w:rsidRDefault="00C041A4">
            <w:pPr>
              <w:widowControl w:val="0"/>
              <w:spacing w:before="0" w:after="0"/>
              <w:jc w:val="center"/>
            </w:pPr>
            <w:r>
              <w:t>33.7 (2.04)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B9B9F4" w14:textId="77777777" w:rsidR="00B62E29" w:rsidRDefault="00C041A4">
            <w:pPr>
              <w:widowControl w:val="0"/>
              <w:spacing w:before="0" w:after="0"/>
              <w:jc w:val="center"/>
            </w:pPr>
            <w:r>
              <w:t>33.7 (2.03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01FB04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33.7 (2.06)</w:t>
            </w:r>
          </w:p>
        </w:tc>
      </w:tr>
      <w:tr w:rsidR="00B62E29" w14:paraId="418CADDB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8C83AF4" w14:textId="77777777" w:rsidR="00B62E29" w:rsidRDefault="00C041A4">
            <w:pPr>
              <w:widowControl w:val="0"/>
              <w:spacing w:before="0" w:after="0"/>
            </w:pPr>
            <w:r>
              <w:t>Mean read length and standard deviation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48A9E6C" w14:textId="77777777" w:rsidR="00B62E29" w:rsidRDefault="00C041A4">
            <w:pPr>
              <w:widowControl w:val="0"/>
              <w:spacing w:before="0" w:after="0"/>
              <w:jc w:val="center"/>
            </w:pPr>
            <w:r>
              <w:t>98.3 (9.1)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4EC71C5" w14:textId="77777777" w:rsidR="00B62E29" w:rsidRDefault="00C041A4">
            <w:pPr>
              <w:widowControl w:val="0"/>
              <w:spacing w:before="0" w:after="0"/>
              <w:jc w:val="center"/>
            </w:pPr>
            <w:r>
              <w:t>98.2 (9.4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D578EB" w14:textId="77777777" w:rsidR="00B62E29" w:rsidRDefault="00C041A4">
            <w:pPr>
              <w:widowControl w:val="0"/>
              <w:spacing w:before="0" w:after="0"/>
              <w:jc w:val="center"/>
            </w:pPr>
            <w:r>
              <w:t>98.2 (9.5)</w:t>
            </w:r>
          </w:p>
        </w:tc>
      </w:tr>
      <w:tr w:rsidR="00B62E29" w14:paraId="1A507833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F68645" w14:textId="77777777" w:rsidR="00B62E29" w:rsidRDefault="00C041A4">
            <w:pPr>
              <w:widowControl w:val="0"/>
              <w:spacing w:before="0" w:after="0"/>
            </w:pPr>
            <w:r>
              <w:t>Total number of reads after QC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889EB7F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39,812,840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E1C263A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36,449,83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8F356AA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32,508,682</w:t>
            </w:r>
          </w:p>
        </w:tc>
      </w:tr>
      <w:tr w:rsidR="00B62E29" w14:paraId="5472825D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C1FF819" w14:textId="77777777" w:rsidR="00B62E29" w:rsidRDefault="00C041A4">
            <w:pPr>
              <w:widowControl w:val="0"/>
              <w:spacing w:before="0" w:after="0"/>
            </w:pPr>
            <w:r>
              <w:t>GC content after QC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17D9A1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64.1%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8C66DA" w14:textId="77777777" w:rsidR="00B62E29" w:rsidRDefault="00C041A4">
            <w:pPr>
              <w:widowControl w:val="0"/>
              <w:spacing w:before="0" w:after="0"/>
              <w:jc w:val="center"/>
            </w:pPr>
            <w:r>
              <w:t>61.7%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528985" w14:textId="77777777" w:rsidR="00B62E29" w:rsidRDefault="00C041A4">
            <w:pPr>
              <w:widowControl w:val="0"/>
              <w:spacing w:before="0" w:after="0"/>
              <w:jc w:val="center"/>
            </w:pPr>
            <w:r>
              <w:t>61.2%</w:t>
            </w:r>
          </w:p>
        </w:tc>
      </w:tr>
      <w:tr w:rsidR="00B62E29" w14:paraId="0ABC6083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001BD3" w14:textId="77777777" w:rsidR="00B62E29" w:rsidRDefault="00C041A4">
            <w:pPr>
              <w:widowControl w:val="0"/>
              <w:spacing w:before="0" w:after="0" w:line="288" w:lineRule="auto"/>
            </w:pPr>
            <w:r>
              <w:t xml:space="preserve"># </w:t>
            </w:r>
            <w:proofErr w:type="gramStart"/>
            <w:r>
              <w:t>contigs</w:t>
            </w:r>
            <w:proofErr w:type="gramEnd"/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385906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2,686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7BC202F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7,34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72B7F37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3,365</w:t>
            </w:r>
          </w:p>
        </w:tc>
      </w:tr>
      <w:tr w:rsidR="00B62E29" w14:paraId="167A175C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CF3AE8" w14:textId="77777777" w:rsidR="00B62E29" w:rsidRDefault="00C041A4">
            <w:pPr>
              <w:widowControl w:val="0"/>
              <w:spacing w:before="0" w:after="0" w:line="288" w:lineRule="auto"/>
            </w:pPr>
            <w:r>
              <w:t xml:space="preserve"># </w:t>
            </w:r>
            <w:proofErr w:type="gramStart"/>
            <w:r>
              <w:t>contigs</w:t>
            </w:r>
            <w:proofErr w:type="gramEnd"/>
            <w:r>
              <w:t xml:space="preserve"> (&gt;= 1000 bp)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13D4C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2,686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7D607B1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7,34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F1FCC0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3,365</w:t>
            </w:r>
          </w:p>
        </w:tc>
      </w:tr>
      <w:tr w:rsidR="00B62E29" w14:paraId="0040A310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DEF472" w14:textId="77777777" w:rsidR="00B62E29" w:rsidRDefault="00C041A4">
            <w:pPr>
              <w:widowControl w:val="0"/>
              <w:spacing w:before="0" w:after="0" w:line="288" w:lineRule="auto"/>
            </w:pPr>
            <w:r>
              <w:t xml:space="preserve"># </w:t>
            </w:r>
            <w:proofErr w:type="gramStart"/>
            <w:r>
              <w:t>contigs</w:t>
            </w:r>
            <w:proofErr w:type="gramEnd"/>
            <w:r>
              <w:t xml:space="preserve"> (&gt;= 10000 bp)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5492F4" w14:textId="77777777" w:rsidR="00B62E29" w:rsidRDefault="00C041A4">
            <w:pPr>
              <w:widowControl w:val="0"/>
              <w:spacing w:before="0" w:after="0"/>
              <w:jc w:val="center"/>
            </w:pPr>
            <w:r>
              <w:t>945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F9676CE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,76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58805A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,435</w:t>
            </w:r>
          </w:p>
        </w:tc>
      </w:tr>
      <w:tr w:rsidR="00B62E29" w14:paraId="3B6F0C1F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BC504A" w14:textId="77777777" w:rsidR="00B62E29" w:rsidRDefault="00C041A4">
            <w:pPr>
              <w:widowControl w:val="0"/>
              <w:spacing w:before="0" w:after="0" w:line="288" w:lineRule="auto"/>
            </w:pPr>
            <w:r>
              <w:t xml:space="preserve"># </w:t>
            </w:r>
            <w:proofErr w:type="gramStart"/>
            <w:r>
              <w:t>contigs</w:t>
            </w:r>
            <w:proofErr w:type="gramEnd"/>
            <w:r>
              <w:t xml:space="preserve"> (&gt;= 100000 bp)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60F88F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2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2C475C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1BA8438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37</w:t>
            </w:r>
          </w:p>
        </w:tc>
      </w:tr>
      <w:tr w:rsidR="00B62E29" w14:paraId="6C2D2A0B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30C872" w14:textId="77777777" w:rsidR="00B62E29" w:rsidRDefault="00C041A4">
            <w:pPr>
              <w:widowControl w:val="0"/>
              <w:spacing w:before="0" w:after="0" w:line="288" w:lineRule="auto"/>
            </w:pPr>
            <w:r>
              <w:t>Largest contig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086865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61,132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DBC78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388,52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181D0A0" w14:textId="77777777" w:rsidR="00B62E29" w:rsidRDefault="00C041A4">
            <w:pPr>
              <w:widowControl w:val="0"/>
              <w:spacing w:before="0" w:after="0"/>
              <w:jc w:val="center"/>
            </w:pPr>
            <w:r>
              <w:t>941,264</w:t>
            </w:r>
          </w:p>
        </w:tc>
      </w:tr>
      <w:tr w:rsidR="00B62E29" w14:paraId="64196D7F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B2D060" w14:textId="77777777" w:rsidR="00B62E29" w:rsidRDefault="00C041A4">
            <w:pPr>
              <w:widowControl w:val="0"/>
              <w:spacing w:before="0" w:after="0" w:line="288" w:lineRule="auto"/>
            </w:pPr>
            <w:r>
              <w:t>Total length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F0B2F1" w14:textId="77777777" w:rsidR="00B62E29" w:rsidRDefault="00C041A4">
            <w:pPr>
              <w:widowControl w:val="0"/>
              <w:spacing w:before="0" w:after="0"/>
              <w:jc w:val="center"/>
            </w:pPr>
            <w:r>
              <w:t>60,705,612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E0D86A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17,158,53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F3192C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18,468,206</w:t>
            </w:r>
          </w:p>
        </w:tc>
      </w:tr>
      <w:tr w:rsidR="00B62E29" w14:paraId="676663F7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8A8A09" w14:textId="77777777" w:rsidR="00B62E29" w:rsidRDefault="00C041A4">
            <w:pPr>
              <w:widowControl w:val="0"/>
              <w:spacing w:before="0" w:after="0" w:line="288" w:lineRule="auto"/>
            </w:pPr>
            <w:r>
              <w:t>N50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DE607F" w14:textId="77777777" w:rsidR="00B62E29" w:rsidRDefault="00C041A4">
            <w:pPr>
              <w:widowControl w:val="0"/>
              <w:spacing w:before="0" w:after="0"/>
              <w:jc w:val="center"/>
            </w:pPr>
            <w:r>
              <w:t>5,502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28D12F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,95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EDEB3D" w14:textId="77777777" w:rsidR="00B62E29" w:rsidRDefault="00C041A4">
            <w:pPr>
              <w:widowControl w:val="0"/>
              <w:spacing w:before="0" w:after="0"/>
              <w:jc w:val="center"/>
            </w:pPr>
            <w:r>
              <w:t>5,500</w:t>
            </w:r>
          </w:p>
        </w:tc>
      </w:tr>
      <w:tr w:rsidR="00B62E29" w14:paraId="46925C4E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15EEA5" w14:textId="77777777" w:rsidR="00B62E29" w:rsidRDefault="00C041A4">
            <w:pPr>
              <w:widowControl w:val="0"/>
              <w:spacing w:before="0" w:after="0" w:line="288" w:lineRule="auto"/>
            </w:pPr>
            <w:r>
              <w:t>N75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7109B6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,919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D8E2F75" w14:textId="77777777" w:rsidR="00B62E29" w:rsidRDefault="00C041A4">
            <w:pPr>
              <w:widowControl w:val="0"/>
              <w:spacing w:before="0" w:after="0"/>
              <w:jc w:val="center"/>
            </w:pPr>
            <w:r>
              <w:t>3,01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BF7904" w14:textId="77777777" w:rsidR="00B62E29" w:rsidRDefault="00C041A4">
            <w:pPr>
              <w:widowControl w:val="0"/>
              <w:spacing w:before="0" w:after="0"/>
              <w:jc w:val="center"/>
            </w:pPr>
            <w:r>
              <w:t>3,057</w:t>
            </w:r>
          </w:p>
        </w:tc>
      </w:tr>
      <w:tr w:rsidR="00B62E29" w14:paraId="53D42F4D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EBEB9B" w14:textId="77777777" w:rsidR="00B62E29" w:rsidRDefault="00C041A4">
            <w:pPr>
              <w:widowControl w:val="0"/>
              <w:spacing w:before="0" w:after="0" w:line="288" w:lineRule="auto"/>
            </w:pPr>
            <w:r>
              <w:t>L50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BAA041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,296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A2BCB4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0,59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2DE5C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7,086</w:t>
            </w:r>
          </w:p>
        </w:tc>
      </w:tr>
      <w:tr w:rsidR="00B62E29" w14:paraId="0F1194F9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277611" w14:textId="77777777" w:rsidR="00B62E29" w:rsidRDefault="00C041A4">
            <w:pPr>
              <w:widowControl w:val="0"/>
              <w:spacing w:before="0" w:after="0" w:line="288" w:lineRule="auto"/>
            </w:pPr>
            <w:r>
              <w:t>L75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E91C88" w14:textId="77777777" w:rsidR="00B62E29" w:rsidRDefault="00C041A4">
            <w:pPr>
              <w:widowControl w:val="0"/>
              <w:spacing w:before="0" w:after="0"/>
              <w:jc w:val="center"/>
            </w:pPr>
            <w:r>
              <w:t>6,267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F84347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4,94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39EBA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20,904</w:t>
            </w:r>
          </w:p>
        </w:tc>
      </w:tr>
      <w:tr w:rsidR="00B62E29" w14:paraId="3DB638AB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8CD652" w14:textId="77777777" w:rsidR="00B62E29" w:rsidRDefault="00C041A4">
            <w:pPr>
              <w:widowControl w:val="0"/>
              <w:spacing w:before="0" w:after="0" w:line="288" w:lineRule="auto"/>
            </w:pPr>
            <w:r>
              <w:t>GC (%) assembly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606D4AB" w14:textId="77777777" w:rsidR="00B62E29" w:rsidRDefault="00C041A4">
            <w:pPr>
              <w:widowControl w:val="0"/>
              <w:spacing w:before="0" w:after="0"/>
              <w:jc w:val="center"/>
            </w:pPr>
            <w:r>
              <w:t>61.24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196588" w14:textId="77777777" w:rsidR="00B62E29" w:rsidRDefault="00C041A4">
            <w:pPr>
              <w:widowControl w:val="0"/>
              <w:spacing w:before="0" w:after="0"/>
              <w:jc w:val="center"/>
            </w:pPr>
            <w:r>
              <w:t>62.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590233" w14:textId="77777777" w:rsidR="00B62E29" w:rsidRDefault="00C041A4">
            <w:pPr>
              <w:widowControl w:val="0"/>
              <w:spacing w:before="0" w:after="0"/>
              <w:jc w:val="center"/>
            </w:pPr>
            <w:r>
              <w:t>61.22</w:t>
            </w:r>
          </w:p>
        </w:tc>
      </w:tr>
      <w:tr w:rsidR="00B62E29" w14:paraId="1FF037A8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A8BF4E" w14:textId="77777777" w:rsidR="00B62E29" w:rsidRDefault="00C041A4">
            <w:pPr>
              <w:widowControl w:val="0"/>
              <w:spacing w:before="0" w:after="0" w:line="288" w:lineRule="auto"/>
            </w:pPr>
            <w:r>
              <w:t>Number of features (</w:t>
            </w:r>
            <w:proofErr w:type="spellStart"/>
            <w:r>
              <w:t>Prokka</w:t>
            </w:r>
            <w:proofErr w:type="spellEnd"/>
            <w:r>
              <w:t xml:space="preserve"> annotation)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EBFDC3D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28,341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171063F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37,40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80982EA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45,190</w:t>
            </w:r>
          </w:p>
        </w:tc>
      </w:tr>
      <w:tr w:rsidR="00B62E29" w14:paraId="77C0B627" w14:textId="77777777">
        <w:tc>
          <w:tcPr>
            <w:tcW w:w="26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D93EA31" w14:textId="77777777" w:rsidR="00B62E29" w:rsidRDefault="00C041A4">
            <w:pPr>
              <w:widowControl w:val="0"/>
              <w:spacing w:before="0" w:after="0" w:line="288" w:lineRule="auto"/>
            </w:pPr>
            <w:r>
              <w:t>Number of contigs (</w:t>
            </w:r>
            <w:proofErr w:type="spellStart"/>
            <w:r>
              <w:t>Prokka</w:t>
            </w:r>
            <w:proofErr w:type="spellEnd"/>
            <w:r>
              <w:t xml:space="preserve"> annotation)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0E8C428E" w14:textId="77777777" w:rsidR="00B62E29" w:rsidRDefault="00C041A4">
            <w:pPr>
              <w:widowControl w:val="0"/>
              <w:spacing w:before="0" w:after="0"/>
              <w:jc w:val="center"/>
            </w:pPr>
            <w:r>
              <w:t>12,686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5E1F284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7,34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8217CE2" w14:textId="77777777" w:rsidR="00B62E29" w:rsidRDefault="00C041A4">
            <w:pPr>
              <w:widowControl w:val="0"/>
              <w:spacing w:before="0" w:after="0"/>
              <w:jc w:val="center"/>
            </w:pPr>
            <w:r>
              <w:t>43,365</w:t>
            </w:r>
          </w:p>
        </w:tc>
      </w:tr>
    </w:tbl>
    <w:p w14:paraId="3718DE05" w14:textId="77777777" w:rsidR="00B62E29" w:rsidRDefault="00C041A4">
      <w:pPr>
        <w:widowControl w:val="0"/>
        <w:spacing w:before="0" w:after="0"/>
        <w:rPr>
          <w:sz w:val="22"/>
          <w:szCs w:val="22"/>
        </w:rPr>
      </w:pPr>
      <w:r>
        <w:rPr>
          <w:sz w:val="22"/>
          <w:szCs w:val="22"/>
        </w:rPr>
        <w:t xml:space="preserve">Note: NS: Natural soil (microbial community); NS 10⁻³: dilution 10⁻³ of NS; NS 10⁻⁶: dilution 10⁻⁶ of NS; NS 10⁻⁹: dilution 10⁻⁹ of NS; IS: Irradiated soil; Ab-V5: </w:t>
      </w:r>
      <w:proofErr w:type="spellStart"/>
      <w:r>
        <w:rPr>
          <w:i/>
          <w:sz w:val="22"/>
          <w:szCs w:val="22"/>
        </w:rPr>
        <w:t>Azospirillum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rasilense</w:t>
      </w:r>
      <w:proofErr w:type="spellEnd"/>
      <w:r>
        <w:rPr>
          <w:sz w:val="22"/>
          <w:szCs w:val="22"/>
        </w:rPr>
        <w:t xml:space="preserve"> Ab-V5.</w:t>
      </w:r>
    </w:p>
    <w:p w14:paraId="500A365D" w14:textId="77777777" w:rsidR="00B62E29" w:rsidRDefault="00B62E29">
      <w:pPr>
        <w:spacing w:before="0" w:after="0"/>
        <w:jc w:val="both"/>
        <w:rPr>
          <w:b/>
        </w:rPr>
      </w:pPr>
    </w:p>
    <w:p w14:paraId="32D471BE" w14:textId="77777777" w:rsidR="00B62E29" w:rsidRDefault="00B62E29">
      <w:pPr>
        <w:spacing w:before="0" w:after="0"/>
        <w:jc w:val="both"/>
        <w:sectPr w:rsidR="00B62E29">
          <w:pgSz w:w="12240" w:h="15840"/>
          <w:pgMar w:top="1133" w:right="1133" w:bottom="1133" w:left="1700" w:header="0" w:footer="0" w:gutter="0"/>
          <w:cols w:space="720"/>
        </w:sectPr>
      </w:pPr>
    </w:p>
    <w:p w14:paraId="1B1C4557" w14:textId="77777777" w:rsidR="00B62E29" w:rsidRDefault="00C041A4">
      <w:pPr>
        <w:spacing w:before="0" w:after="0"/>
        <w:jc w:val="both"/>
        <w:rPr>
          <w:sz w:val="22"/>
          <w:szCs w:val="22"/>
        </w:rPr>
      </w:pPr>
      <w:bookmarkStart w:id="1" w:name="_heading=h.gjdgxs" w:colFirst="0" w:colLast="0"/>
      <w:bookmarkEnd w:id="1"/>
      <w:r>
        <w:rPr>
          <w:noProof/>
          <w:sz w:val="22"/>
          <w:szCs w:val="22"/>
          <w:lang w:val="pt-BR"/>
        </w:rPr>
        <w:lastRenderedPageBreak/>
        <w:drawing>
          <wp:inline distT="114300" distB="114300" distL="114300" distR="114300" wp14:anchorId="24C6ACA7" wp14:editId="74DA3B76">
            <wp:extent cx="5650211" cy="7835582"/>
            <wp:effectExtent l="0" t="0" r="0" b="0"/>
            <wp:docPr id="6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0211" cy="78355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9CE0BD" w14:textId="77777777" w:rsidR="00B62E29" w:rsidRDefault="00B62E29">
      <w:pPr>
        <w:spacing w:before="0" w:after="0"/>
        <w:jc w:val="both"/>
        <w:rPr>
          <w:sz w:val="22"/>
          <w:szCs w:val="22"/>
        </w:rPr>
      </w:pPr>
      <w:bookmarkStart w:id="2" w:name="_heading=h.bbyd9dsaf6w6" w:colFirst="0" w:colLast="0"/>
      <w:bookmarkEnd w:id="2"/>
    </w:p>
    <w:p w14:paraId="6B668D19" w14:textId="77777777" w:rsidR="00B62E29" w:rsidRDefault="00C041A4">
      <w:pPr>
        <w:spacing w:before="0" w:after="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1. </w:t>
      </w:r>
      <w:r>
        <w:rPr>
          <w:sz w:val="22"/>
          <w:szCs w:val="22"/>
        </w:rPr>
        <w:t xml:space="preserve">Beta diversity 16S rRNA gene metataxonomic profiling of bulk soil (A-D) and rhizosphere samples (E-F) collected at CN, 0, 15 and 25 DAS. NS + Ab-V5: Natural soil (microbial </w:t>
      </w:r>
      <w:r>
        <w:rPr>
          <w:sz w:val="22"/>
          <w:szCs w:val="22"/>
        </w:rPr>
        <w:lastRenderedPageBreak/>
        <w:t xml:space="preserve">community); NS 10⁻³ + Ab-V5: dilution 10⁻³ of NS; NS 10⁻⁶ + Ab-V5: dilution 10⁻⁶ of NS; NS 10⁻⁹ + Ab-V5: dilution 10⁻⁹ of NS; IS: Irradiated soil. Ab-V5: </w:t>
      </w:r>
      <w:proofErr w:type="spellStart"/>
      <w:r>
        <w:rPr>
          <w:i/>
          <w:sz w:val="22"/>
          <w:szCs w:val="22"/>
        </w:rPr>
        <w:t>Azospirillum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rasilense</w:t>
      </w:r>
      <w:proofErr w:type="spellEnd"/>
      <w:r>
        <w:rPr>
          <w:sz w:val="22"/>
          <w:szCs w:val="22"/>
        </w:rPr>
        <w:t xml:space="preserve"> strain Ab-V5. </w:t>
      </w:r>
    </w:p>
    <w:p w14:paraId="583FDB23" w14:textId="77777777" w:rsidR="00B62E29" w:rsidRDefault="00C041A4">
      <w:pPr>
        <w:spacing w:before="0" w:after="0"/>
        <w:jc w:val="both"/>
        <w:rPr>
          <w:sz w:val="22"/>
          <w:szCs w:val="22"/>
        </w:rPr>
      </w:pPr>
      <w:bookmarkStart w:id="3" w:name="_heading=h.1jc4etevahp2" w:colFirst="0" w:colLast="0"/>
      <w:bookmarkEnd w:id="3"/>
      <w:r>
        <w:rPr>
          <w:b/>
          <w:sz w:val="22"/>
          <w:szCs w:val="22"/>
        </w:rPr>
        <w:t xml:space="preserve">Supplementary Figure 2. </w:t>
      </w:r>
      <w:r>
        <w:rPr>
          <w:sz w:val="22"/>
          <w:szCs w:val="22"/>
        </w:rPr>
        <w:t xml:space="preserve">Correlation between metagenomics and 16S rRNA </w:t>
      </w:r>
      <w:proofErr w:type="spellStart"/>
      <w:r>
        <w:rPr>
          <w:sz w:val="22"/>
          <w:szCs w:val="22"/>
        </w:rPr>
        <w:t>metataxonomics</w:t>
      </w:r>
      <w:proofErr w:type="spellEnd"/>
      <w:r>
        <w:rPr>
          <w:sz w:val="22"/>
          <w:szCs w:val="22"/>
        </w:rPr>
        <w:t xml:space="preserve"> datasets. NS + Ab-V5: Natural soil (microbial community); NS 10⁻³ + Ab-V5: dilution 10⁻³ of NS; IS: Irradiated soil. Ab-V5: </w:t>
      </w:r>
      <w:proofErr w:type="spellStart"/>
      <w:r>
        <w:rPr>
          <w:i/>
          <w:sz w:val="22"/>
          <w:szCs w:val="22"/>
        </w:rPr>
        <w:t>Azospirillum</w:t>
      </w:r>
      <w:proofErr w:type="spellEnd"/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brasilense</w:t>
      </w:r>
      <w:proofErr w:type="spellEnd"/>
      <w:r>
        <w:rPr>
          <w:sz w:val="22"/>
          <w:szCs w:val="22"/>
        </w:rPr>
        <w:t xml:space="preserve"> strain Ab-V5. </w:t>
      </w:r>
      <w:r>
        <w:rPr>
          <w:noProof/>
          <w:lang w:val="pt-BR"/>
        </w:rPr>
        <w:drawing>
          <wp:anchor distT="114300" distB="114300" distL="114300" distR="114300" simplePos="0" relativeHeight="251658240" behindDoc="0" locked="0" layoutInCell="1" hidden="0" allowOverlap="1" wp14:anchorId="732811EE" wp14:editId="6344BF3C">
            <wp:simplePos x="0" y="0"/>
            <wp:positionH relativeFrom="column">
              <wp:posOffset>19051</wp:posOffset>
            </wp:positionH>
            <wp:positionV relativeFrom="paragraph">
              <wp:posOffset>114300</wp:posOffset>
            </wp:positionV>
            <wp:extent cx="6208395" cy="3937000"/>
            <wp:effectExtent l="0" t="0" r="0" b="0"/>
            <wp:wrapTopAndBottom distT="114300" distB="114300"/>
            <wp:docPr id="5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3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B62E29">
      <w:type w:val="continuous"/>
      <w:pgSz w:w="12240" w:h="15840"/>
      <w:pgMar w:top="1138" w:right="1181" w:bottom="1138" w:left="128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C779A" w14:textId="77777777" w:rsidR="00A70512" w:rsidRDefault="00A70512">
      <w:pPr>
        <w:spacing w:before="0" w:after="0"/>
      </w:pPr>
      <w:r>
        <w:separator/>
      </w:r>
    </w:p>
  </w:endnote>
  <w:endnote w:type="continuationSeparator" w:id="0">
    <w:p w14:paraId="5ABAC54F" w14:textId="77777777" w:rsidR="00A70512" w:rsidRDefault="00A705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784C7" w14:textId="77777777" w:rsidR="00B62E29" w:rsidRDefault="00C041A4">
    <w:pPr>
      <w:rPr>
        <w:color w:val="C00000"/>
      </w:rPr>
    </w:pPr>
    <w:r>
      <w:rPr>
        <w:noProof/>
        <w:lang w:val="pt-B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23094EB8" wp14:editId="371DBEA3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tângu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4757CF" w14:textId="77777777" w:rsidR="00B62E29" w:rsidRDefault="00C041A4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3094EB8" id="Retângulo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" filled="f" stroked="f">
              <v:textbox inset="2.53958mm,1.2694mm,2.53958mm,1.2694mm">
                <w:txbxContent>
                  <w:p w14:paraId="3B4757CF" w14:textId="77777777" w:rsidR="00B62E29" w:rsidRDefault="00C041A4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E72A3" w14:textId="77777777" w:rsidR="00B62E29" w:rsidRDefault="00C041A4">
    <w:pPr>
      <w:rPr>
        <w:b/>
        <w:sz w:val="20"/>
        <w:szCs w:val="20"/>
      </w:rPr>
    </w:pPr>
    <w:r>
      <w:rPr>
        <w:noProof/>
        <w:lang w:val="pt-BR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0B274C3C" wp14:editId="7DA4452D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tângu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3F4D52" w14:textId="77777777" w:rsidR="00B62E29" w:rsidRDefault="00C041A4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B274C3C" id="Retângulo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" filled="f" stroked="f">
              <v:textbox inset="2.53958mm,1.2694mm,2.53958mm,1.2694mm">
                <w:txbxContent>
                  <w:p w14:paraId="1E3F4D52" w14:textId="77777777" w:rsidR="00B62E29" w:rsidRDefault="00C041A4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4E1D8" w14:textId="77777777" w:rsidR="00A70512" w:rsidRDefault="00A70512">
      <w:pPr>
        <w:spacing w:before="0" w:after="0"/>
      </w:pPr>
      <w:r>
        <w:separator/>
      </w:r>
    </w:p>
  </w:footnote>
  <w:footnote w:type="continuationSeparator" w:id="0">
    <w:p w14:paraId="1A626C2A" w14:textId="77777777" w:rsidR="00A70512" w:rsidRDefault="00A705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143BF" w14:textId="77777777" w:rsidR="00B62E29" w:rsidRDefault="00C041A4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78C98" w14:textId="77777777" w:rsidR="00B62E29" w:rsidRDefault="00C041A4">
    <w:r>
      <w:rPr>
        <w:b/>
        <w:noProof/>
        <w:color w:val="A6A6A6"/>
        <w:lang w:val="pt-BR"/>
      </w:rPr>
      <w:drawing>
        <wp:inline distT="0" distB="0" distL="0" distR="0" wp14:anchorId="21FED612" wp14:editId="48673ACB">
          <wp:extent cx="1534909" cy="551877"/>
          <wp:effectExtent l="0" t="0" r="0" b="0"/>
          <wp:docPr id="60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17C8A"/>
    <w:multiLevelType w:val="multilevel"/>
    <w:tmpl w:val="2A987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62E29"/>
    <w:rsid w:val="007462F0"/>
    <w:rsid w:val="00A70512"/>
    <w:rsid w:val="00B62E29"/>
    <w:rsid w:val="00C041A4"/>
    <w:rsid w:val="00F6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67619"/>
  <w15:docId w15:val="{97335B57-2A10-4C8A-B5FF-D92457F79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num" w:pos="720"/>
      </w:tabs>
      <w:spacing w:after="200"/>
      <w:ind w:left="720" w:hanging="72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tabs>
        <w:tab w:val="num" w:pos="2160"/>
      </w:tabs>
      <w:spacing w:before="40" w:after="120"/>
      <w:ind w:left="2160" w:hanging="7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tabs>
        <w:tab w:val="num" w:pos="2160"/>
      </w:tabs>
      <w:ind w:left="2160" w:hanging="72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tabs>
        <w:tab w:val="num" w:pos="2160"/>
      </w:tabs>
      <w:ind w:left="2160" w:hanging="720"/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eastAsia="Cambria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eastAsiaTheme="majorEastAsia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mPYzjsexVXs3LQ+jH8NyrIkOn4Q==">AMUW2mUwZQWk+6s7e5ZWbs4gL5GC9QjlA4YeEzDoDqKrEggisv4fu6s/YI0f3Ehs5XTa/jUqAcxTNvKBAFpllcTmoSakL2jfwMStGQZmfWlFli1f5B0h2I1iXYNeOOdfNPIPdpypWv5iguMEbdHSAzbwGN3qARHUB1lHG4NtEk4nJM5N1m7VGzCZ0hBD7yNC9+U8jpKEe9Z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363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im West</cp:lastModifiedBy>
  <cp:revision>3</cp:revision>
  <cp:lastPrinted>2023-05-11T17:04:00Z</cp:lastPrinted>
  <dcterms:created xsi:type="dcterms:W3CDTF">2022-11-17T16:58:00Z</dcterms:created>
  <dcterms:modified xsi:type="dcterms:W3CDTF">2023-05-19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